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FD18C" w14:textId="6B77E966" w:rsidR="00CE7CDF" w:rsidRPr="005F1A8A" w:rsidRDefault="00CE7CDF" w:rsidP="00567D4B">
      <w:pPr>
        <w:pStyle w:val="Beschriftung"/>
        <w:keepNext/>
        <w:spacing w:after="120"/>
        <w:rPr>
          <w:rFonts w:ascii="Times New Roman" w:hAnsi="Times New Roman"/>
          <w:lang w:val="en-US"/>
        </w:rPr>
      </w:pPr>
      <w:bookmarkStart w:id="0" w:name="_Ref64295750"/>
      <w:r w:rsidRPr="005F1A8A">
        <w:rPr>
          <w:rFonts w:ascii="Times New Roman" w:hAnsi="Times New Roman"/>
          <w:sz w:val="22"/>
          <w:szCs w:val="22"/>
          <w:lang w:val="en-US"/>
        </w:rPr>
        <w:t>S</w:t>
      </w:r>
      <w:r w:rsidR="00DC534A">
        <w:rPr>
          <w:rFonts w:ascii="Times New Roman" w:hAnsi="Times New Roman"/>
          <w:sz w:val="22"/>
          <w:szCs w:val="22"/>
          <w:lang w:val="en-US"/>
        </w:rPr>
        <w:t>1</w:t>
      </w:r>
      <w:r w:rsidRPr="005F1A8A">
        <w:rPr>
          <w:rFonts w:ascii="Times New Roman" w:hAnsi="Times New Roman"/>
          <w:sz w:val="22"/>
          <w:szCs w:val="22"/>
          <w:lang w:val="en-US"/>
        </w:rPr>
        <w:t xml:space="preserve"> Table</w:t>
      </w:r>
      <w:r w:rsidR="00A85966" w:rsidRPr="005F1A8A">
        <w:rPr>
          <w:rFonts w:ascii="Times New Roman" w:hAnsi="Times New Roman"/>
          <w:sz w:val="22"/>
          <w:szCs w:val="22"/>
          <w:lang w:val="en-US"/>
        </w:rPr>
        <w:t>.</w:t>
      </w:r>
      <w:r w:rsidRPr="005F1A8A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4072BF" w:rsidRPr="005F1A8A">
        <w:rPr>
          <w:rFonts w:ascii="Times New Roman" w:hAnsi="Times New Roman"/>
          <w:color w:val="000000" w:themeColor="text1"/>
          <w:sz w:val="22"/>
          <w:szCs w:val="20"/>
          <w:lang w:val="en-US"/>
        </w:rPr>
        <w:t xml:space="preserve">Proportions of infants with </w:t>
      </w:r>
      <w:r w:rsidR="008176D3" w:rsidRPr="005F1A8A">
        <w:rPr>
          <w:rFonts w:ascii="Times New Roman" w:hAnsi="Times New Roman"/>
          <w:color w:val="000000" w:themeColor="text1"/>
          <w:sz w:val="22"/>
          <w:szCs w:val="20"/>
          <w:lang w:val="en-US"/>
        </w:rPr>
        <w:t>predefined</w:t>
      </w:r>
      <w:r w:rsidRPr="005F1A8A">
        <w:rPr>
          <w:rFonts w:ascii="Times New Roman" w:hAnsi="Times New Roman"/>
          <w:sz w:val="22"/>
          <w:szCs w:val="22"/>
          <w:lang w:val="en-US"/>
        </w:rPr>
        <w:t xml:space="preserve"> sequelae during the first 366-730 days of life</w:t>
      </w:r>
      <w:r w:rsidR="00B2586E">
        <w:rPr>
          <w:rFonts w:ascii="Times New Roman" w:hAnsi="Times New Roman"/>
          <w:sz w:val="22"/>
          <w:szCs w:val="22"/>
          <w:lang w:val="en-US"/>
        </w:rPr>
        <w:t>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1"/>
        <w:gridCol w:w="1000"/>
        <w:gridCol w:w="999"/>
        <w:gridCol w:w="999"/>
        <w:gridCol w:w="999"/>
        <w:gridCol w:w="999"/>
        <w:gridCol w:w="999"/>
        <w:gridCol w:w="999"/>
        <w:gridCol w:w="999"/>
        <w:gridCol w:w="999"/>
        <w:gridCol w:w="999"/>
      </w:tblGrid>
      <w:tr w:rsidR="008B6291" w:rsidRPr="005F1A8A" w14:paraId="769D75E3" w14:textId="77777777" w:rsidTr="008B6291">
        <w:trPr>
          <w:trHeight w:val="300"/>
        </w:trPr>
        <w:tc>
          <w:tcPr>
            <w:tcW w:w="1569" w:type="pct"/>
            <w:tcBorders>
              <w:top w:val="single" w:sz="4" w:space="0" w:color="auto"/>
            </w:tcBorders>
            <w:vAlign w:val="center"/>
          </w:tcPr>
          <w:bookmarkEnd w:id="0"/>
          <w:p w14:paraId="6089BB72" w14:textId="2C197A92" w:rsidR="008B6291" w:rsidRPr="005F1A8A" w:rsidRDefault="008B6291" w:rsidP="008B62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Sequelae</w:t>
            </w:r>
          </w:p>
        </w:tc>
        <w:tc>
          <w:tcPr>
            <w:tcW w:w="6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3503D" w14:textId="6312CFD2" w:rsidR="008B6291" w:rsidRPr="005F1A8A" w:rsidRDefault="008B6291" w:rsidP="008B62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color w:val="000000"/>
                <w:sz w:val="20"/>
                <w:szCs w:val="20"/>
              </w:rPr>
              <w:t>cCMV</w:t>
            </w:r>
            <w:r w:rsidRPr="005F1A8A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 xml:space="preserve">90 </w:t>
            </w:r>
            <w:r w:rsidRPr="005F1A8A">
              <w:rPr>
                <w:rFonts w:ascii="Times New Roman" w:hAnsi="Times New Roman"/>
                <w:sz w:val="20"/>
                <w:szCs w:val="20"/>
              </w:rPr>
              <w:t>cohort</w:t>
            </w:r>
          </w:p>
        </w:tc>
        <w:tc>
          <w:tcPr>
            <w:tcW w:w="6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F92C8" w14:textId="28ECD1A2" w:rsidR="008B6291" w:rsidRPr="005F1A8A" w:rsidRDefault="0035605C" w:rsidP="008B62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</w:t>
            </w:r>
            <w:r w:rsidR="008B6291" w:rsidRPr="005F1A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ntrols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EB83C" w14:textId="77777777" w:rsidR="008B6291" w:rsidRPr="005F1A8A" w:rsidRDefault="008B6291" w:rsidP="008B62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A3C82" w14:textId="2C620F7D" w:rsidR="008B6291" w:rsidRPr="005F1A8A" w:rsidRDefault="008B6291" w:rsidP="008B62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cCMV</w:t>
            </w:r>
            <w:r w:rsidRPr="005F1A8A">
              <w:rPr>
                <w:rFonts w:ascii="Times New Roman" w:hAnsi="Times New Roman"/>
                <w:sz w:val="20"/>
                <w:szCs w:val="20"/>
                <w:vertAlign w:val="subscript"/>
              </w:rPr>
              <w:t>21-S</w:t>
            </w:r>
            <w:r w:rsidRPr="005F1A8A">
              <w:rPr>
                <w:rFonts w:ascii="Times New Roman" w:hAnsi="Times New Roman"/>
                <w:sz w:val="20"/>
                <w:szCs w:val="20"/>
              </w:rPr>
              <w:t xml:space="preserve"> cohort</w:t>
            </w:r>
          </w:p>
        </w:tc>
        <w:tc>
          <w:tcPr>
            <w:tcW w:w="6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63CCA" w14:textId="196F0B69" w:rsidR="008B6291" w:rsidRPr="005F1A8A" w:rsidRDefault="0035605C" w:rsidP="008B62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</w:t>
            </w:r>
            <w:r w:rsidR="008B6291" w:rsidRPr="005F1A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ntrols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6DBDC" w14:textId="77777777" w:rsidR="008B6291" w:rsidRPr="005F1A8A" w:rsidRDefault="008B6291" w:rsidP="008B62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B6291" w:rsidRPr="005F1A8A" w14:paraId="0A178D82" w14:textId="77777777" w:rsidTr="008B6291">
        <w:trPr>
          <w:trHeight w:val="300"/>
        </w:trPr>
        <w:tc>
          <w:tcPr>
            <w:tcW w:w="1569" w:type="pct"/>
            <w:tcBorders>
              <w:top w:val="single" w:sz="4" w:space="0" w:color="auto"/>
            </w:tcBorders>
            <w:vAlign w:val="center"/>
            <w:hideMark/>
          </w:tcPr>
          <w:p w14:paraId="1E5D9336" w14:textId="77777777" w:rsidR="00CE7CDF" w:rsidRPr="005F1A8A" w:rsidRDefault="00CE7CDF" w:rsidP="004F7AB8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E53ED6" w14:textId="77777777" w:rsidR="00CE7CDF" w:rsidRPr="005F1A8A" w:rsidRDefault="00CE7CDF" w:rsidP="004F7AB8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A83E68" w14:textId="77777777" w:rsidR="00CE7CDF" w:rsidRPr="005F1A8A" w:rsidRDefault="00CE7CDF" w:rsidP="004F7AB8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6EEB22" w14:textId="77777777" w:rsidR="00CE7CDF" w:rsidRPr="005F1A8A" w:rsidRDefault="00CE7CDF" w:rsidP="004F7AB8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3F388B" w14:textId="77777777" w:rsidR="00CE7CDF" w:rsidRPr="005F1A8A" w:rsidRDefault="00CE7CDF" w:rsidP="004F7AB8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68E105" w14:textId="3CEE9861" w:rsidR="00CE7CDF" w:rsidRPr="005F1A8A" w:rsidRDefault="00CE7CDF" w:rsidP="004F7AB8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p-value</w:t>
            </w:r>
            <w:r w:rsidR="00C8687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C86870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8D6351" w14:textId="77777777" w:rsidR="00CE7CDF" w:rsidRPr="005F1A8A" w:rsidRDefault="00CE7CDF" w:rsidP="004F7AB8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2806D8" w14:textId="77777777" w:rsidR="00CE7CDF" w:rsidRPr="005F1A8A" w:rsidRDefault="00CE7CDF" w:rsidP="004F7AB8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9B864D" w14:textId="77777777" w:rsidR="00CE7CDF" w:rsidRPr="005F1A8A" w:rsidRDefault="00CE7CDF" w:rsidP="004F7AB8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7C1F4D" w14:textId="77777777" w:rsidR="00CE7CDF" w:rsidRPr="005F1A8A" w:rsidRDefault="00CE7CDF" w:rsidP="004F7AB8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C992F6" w14:textId="526B1835" w:rsidR="00CE7CDF" w:rsidRPr="005F1A8A" w:rsidRDefault="00CE7CDF" w:rsidP="004F7AB8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p-value</w:t>
            </w:r>
            <w:r w:rsidR="00C8687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C86870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23080E" w:rsidRPr="005F1A8A" w14:paraId="7D3C570B" w14:textId="77777777" w:rsidTr="000272EA">
        <w:trPr>
          <w:trHeight w:val="300"/>
        </w:trPr>
        <w:tc>
          <w:tcPr>
            <w:tcW w:w="1569" w:type="pct"/>
            <w:vAlign w:val="center"/>
          </w:tcPr>
          <w:p w14:paraId="449C792A" w14:textId="2DA0B9C8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color w:val="000000" w:themeColor="text1"/>
                <w:sz w:val="20"/>
                <w:szCs w:val="20"/>
              </w:rPr>
              <w:t>At least one sequela</w:t>
            </w:r>
          </w:p>
        </w:tc>
        <w:tc>
          <w:tcPr>
            <w:tcW w:w="343" w:type="pct"/>
            <w:tcBorders>
              <w:top w:val="single" w:sz="4" w:space="0" w:color="auto"/>
            </w:tcBorders>
            <w:vAlign w:val="center"/>
          </w:tcPr>
          <w:p w14:paraId="41E10EEC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27</w:t>
            </w:r>
          </w:p>
        </w:tc>
        <w:tc>
          <w:tcPr>
            <w:tcW w:w="343" w:type="pct"/>
            <w:tcBorders>
              <w:top w:val="single" w:sz="4" w:space="0" w:color="auto"/>
            </w:tcBorders>
            <w:vAlign w:val="center"/>
          </w:tcPr>
          <w:p w14:paraId="72065A02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79.4</w:t>
            </w:r>
          </w:p>
        </w:tc>
        <w:tc>
          <w:tcPr>
            <w:tcW w:w="343" w:type="pct"/>
            <w:tcBorders>
              <w:top w:val="single" w:sz="4" w:space="0" w:color="auto"/>
            </w:tcBorders>
            <w:vAlign w:val="center"/>
          </w:tcPr>
          <w:p w14:paraId="78B7FC9A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880</w:t>
            </w:r>
          </w:p>
        </w:tc>
        <w:tc>
          <w:tcPr>
            <w:tcW w:w="343" w:type="pct"/>
            <w:tcBorders>
              <w:top w:val="single" w:sz="4" w:space="0" w:color="auto"/>
            </w:tcBorders>
            <w:vAlign w:val="center"/>
          </w:tcPr>
          <w:p w14:paraId="4562A624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43.1</w:t>
            </w:r>
          </w:p>
        </w:tc>
        <w:tc>
          <w:tcPr>
            <w:tcW w:w="343" w:type="pct"/>
            <w:tcBorders>
              <w:top w:val="single" w:sz="4" w:space="0" w:color="auto"/>
            </w:tcBorders>
            <w:vAlign w:val="center"/>
          </w:tcPr>
          <w:p w14:paraId="748C9934" w14:textId="1355F602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0.01</w:t>
            </w:r>
          </w:p>
        </w:tc>
        <w:tc>
          <w:tcPr>
            <w:tcW w:w="343" w:type="pct"/>
            <w:tcBorders>
              <w:top w:val="single" w:sz="4" w:space="0" w:color="auto"/>
            </w:tcBorders>
            <w:vAlign w:val="center"/>
          </w:tcPr>
          <w:p w14:paraId="50DE4FD5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4</w:t>
            </w:r>
          </w:p>
        </w:tc>
        <w:tc>
          <w:tcPr>
            <w:tcW w:w="343" w:type="pct"/>
            <w:tcBorders>
              <w:top w:val="single" w:sz="4" w:space="0" w:color="auto"/>
            </w:tcBorders>
            <w:vAlign w:val="center"/>
          </w:tcPr>
          <w:p w14:paraId="7BA9869A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93.3</w:t>
            </w:r>
          </w:p>
        </w:tc>
        <w:tc>
          <w:tcPr>
            <w:tcW w:w="343" w:type="pct"/>
            <w:tcBorders>
              <w:top w:val="single" w:sz="4" w:space="0" w:color="auto"/>
            </w:tcBorders>
            <w:vAlign w:val="center"/>
          </w:tcPr>
          <w:p w14:paraId="319DB530" w14:textId="2BD31BAA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389</w:t>
            </w:r>
          </w:p>
        </w:tc>
        <w:tc>
          <w:tcPr>
            <w:tcW w:w="343" w:type="pct"/>
            <w:tcBorders>
              <w:top w:val="single" w:sz="4" w:space="0" w:color="auto"/>
            </w:tcBorders>
            <w:vAlign w:val="center"/>
          </w:tcPr>
          <w:p w14:paraId="0A3CB401" w14:textId="0C375120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43.2</w:t>
            </w:r>
          </w:p>
        </w:tc>
        <w:tc>
          <w:tcPr>
            <w:tcW w:w="343" w:type="pct"/>
            <w:tcBorders>
              <w:top w:val="single" w:sz="4" w:space="0" w:color="auto"/>
            </w:tcBorders>
            <w:vAlign w:val="center"/>
          </w:tcPr>
          <w:p w14:paraId="55D23B5E" w14:textId="7CB9AD56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0.01</w:t>
            </w:r>
          </w:p>
        </w:tc>
      </w:tr>
      <w:tr w:rsidR="0023080E" w:rsidRPr="005F1A8A" w14:paraId="63907634" w14:textId="77777777" w:rsidTr="000272EA">
        <w:trPr>
          <w:trHeight w:val="300"/>
        </w:trPr>
        <w:tc>
          <w:tcPr>
            <w:tcW w:w="1569" w:type="pct"/>
            <w:vAlign w:val="center"/>
          </w:tcPr>
          <w:p w14:paraId="0EE42F4B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Abnormal findings in cerebrospinal fluid</w:t>
            </w:r>
          </w:p>
        </w:tc>
        <w:tc>
          <w:tcPr>
            <w:tcW w:w="343" w:type="pct"/>
            <w:vAlign w:val="center"/>
          </w:tcPr>
          <w:p w14:paraId="62F7121B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</w:t>
            </w:r>
          </w:p>
        </w:tc>
        <w:tc>
          <w:tcPr>
            <w:tcW w:w="343" w:type="pct"/>
            <w:vAlign w:val="center"/>
          </w:tcPr>
          <w:p w14:paraId="3B7E890D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0</w:t>
            </w:r>
          </w:p>
        </w:tc>
        <w:tc>
          <w:tcPr>
            <w:tcW w:w="343" w:type="pct"/>
            <w:vAlign w:val="center"/>
          </w:tcPr>
          <w:p w14:paraId="005C7924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</w:t>
            </w:r>
          </w:p>
        </w:tc>
        <w:tc>
          <w:tcPr>
            <w:tcW w:w="343" w:type="pct"/>
            <w:vAlign w:val="center"/>
          </w:tcPr>
          <w:p w14:paraId="769FFD24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0</w:t>
            </w:r>
          </w:p>
        </w:tc>
        <w:tc>
          <w:tcPr>
            <w:tcW w:w="343" w:type="pct"/>
            <w:vAlign w:val="center"/>
          </w:tcPr>
          <w:p w14:paraId="72BF4E94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</w:tcPr>
          <w:p w14:paraId="30367FC6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</w:t>
            </w:r>
          </w:p>
        </w:tc>
        <w:tc>
          <w:tcPr>
            <w:tcW w:w="343" w:type="pct"/>
            <w:vAlign w:val="center"/>
          </w:tcPr>
          <w:p w14:paraId="35D09A15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0</w:t>
            </w:r>
          </w:p>
        </w:tc>
        <w:tc>
          <w:tcPr>
            <w:tcW w:w="343" w:type="pct"/>
            <w:vAlign w:val="center"/>
          </w:tcPr>
          <w:p w14:paraId="1EB3F897" w14:textId="78367110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43" w:type="pct"/>
            <w:vAlign w:val="center"/>
          </w:tcPr>
          <w:p w14:paraId="79546DFA" w14:textId="1C796C41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343" w:type="pct"/>
            <w:vAlign w:val="center"/>
          </w:tcPr>
          <w:p w14:paraId="370C07B5" w14:textId="5C5F6DE5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23080E" w:rsidRPr="005F1A8A" w14:paraId="285750BF" w14:textId="77777777" w:rsidTr="000272EA">
        <w:trPr>
          <w:trHeight w:val="300"/>
        </w:trPr>
        <w:tc>
          <w:tcPr>
            <w:tcW w:w="1569" w:type="pct"/>
            <w:vAlign w:val="center"/>
          </w:tcPr>
          <w:p w14:paraId="3813A5B9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Anemia, neutropenia</w:t>
            </w:r>
          </w:p>
        </w:tc>
        <w:tc>
          <w:tcPr>
            <w:tcW w:w="343" w:type="pct"/>
            <w:vAlign w:val="center"/>
          </w:tcPr>
          <w:p w14:paraId="64C97535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5</w:t>
            </w:r>
          </w:p>
        </w:tc>
        <w:tc>
          <w:tcPr>
            <w:tcW w:w="343" w:type="pct"/>
            <w:vAlign w:val="center"/>
          </w:tcPr>
          <w:p w14:paraId="1FA26BA4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</w:tcPr>
          <w:p w14:paraId="35082FF2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5</w:t>
            </w:r>
          </w:p>
        </w:tc>
        <w:tc>
          <w:tcPr>
            <w:tcW w:w="343" w:type="pct"/>
            <w:vAlign w:val="center"/>
          </w:tcPr>
          <w:p w14:paraId="162427B1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</w:tcPr>
          <w:p w14:paraId="04135D70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</w:tcPr>
          <w:p w14:paraId="75F444A3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5</w:t>
            </w:r>
          </w:p>
        </w:tc>
        <w:tc>
          <w:tcPr>
            <w:tcW w:w="343" w:type="pct"/>
            <w:vAlign w:val="center"/>
          </w:tcPr>
          <w:p w14:paraId="36FA0ED6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</w:tcPr>
          <w:p w14:paraId="3217F7B1" w14:textId="4B651CA5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&lt;5</w:t>
            </w:r>
          </w:p>
        </w:tc>
        <w:tc>
          <w:tcPr>
            <w:tcW w:w="343" w:type="pct"/>
            <w:vAlign w:val="center"/>
          </w:tcPr>
          <w:p w14:paraId="5C8613DF" w14:textId="4675FB8E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</w:tcPr>
          <w:p w14:paraId="1EB5324C" w14:textId="383ACFAB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</w:tr>
      <w:tr w:rsidR="0023080E" w:rsidRPr="005F1A8A" w14:paraId="2B43E420" w14:textId="77777777" w:rsidTr="000272EA">
        <w:trPr>
          <w:trHeight w:val="300"/>
        </w:trPr>
        <w:tc>
          <w:tcPr>
            <w:tcW w:w="1569" w:type="pct"/>
            <w:vAlign w:val="center"/>
          </w:tcPr>
          <w:p w14:paraId="38C17FA3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Cerebral seizures</w:t>
            </w:r>
          </w:p>
        </w:tc>
        <w:tc>
          <w:tcPr>
            <w:tcW w:w="343" w:type="pct"/>
            <w:vAlign w:val="center"/>
          </w:tcPr>
          <w:p w14:paraId="724A584B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5</w:t>
            </w:r>
          </w:p>
        </w:tc>
        <w:tc>
          <w:tcPr>
            <w:tcW w:w="343" w:type="pct"/>
            <w:vAlign w:val="center"/>
          </w:tcPr>
          <w:p w14:paraId="292A2B69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</w:tcPr>
          <w:p w14:paraId="51D01FDA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56</w:t>
            </w:r>
          </w:p>
        </w:tc>
        <w:tc>
          <w:tcPr>
            <w:tcW w:w="343" w:type="pct"/>
            <w:vAlign w:val="center"/>
          </w:tcPr>
          <w:p w14:paraId="3862DDB0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2.7</w:t>
            </w:r>
          </w:p>
        </w:tc>
        <w:tc>
          <w:tcPr>
            <w:tcW w:w="343" w:type="pct"/>
            <w:vAlign w:val="center"/>
          </w:tcPr>
          <w:p w14:paraId="43DF8D91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</w:tcPr>
          <w:p w14:paraId="7246CB57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</w:t>
            </w:r>
          </w:p>
        </w:tc>
        <w:tc>
          <w:tcPr>
            <w:tcW w:w="343" w:type="pct"/>
            <w:vAlign w:val="center"/>
          </w:tcPr>
          <w:p w14:paraId="20F3B661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0</w:t>
            </w:r>
          </w:p>
        </w:tc>
        <w:tc>
          <w:tcPr>
            <w:tcW w:w="343" w:type="pct"/>
            <w:vAlign w:val="center"/>
          </w:tcPr>
          <w:p w14:paraId="40A85EC3" w14:textId="2D60EABA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343" w:type="pct"/>
            <w:vAlign w:val="center"/>
          </w:tcPr>
          <w:p w14:paraId="1648292C" w14:textId="443B0ABA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343" w:type="pct"/>
            <w:vAlign w:val="center"/>
          </w:tcPr>
          <w:p w14:paraId="696037A7" w14:textId="23D2948B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</w:tr>
      <w:tr w:rsidR="0023080E" w:rsidRPr="005F1A8A" w14:paraId="3AEA6341" w14:textId="77777777" w:rsidTr="000272EA">
        <w:trPr>
          <w:trHeight w:val="300"/>
        </w:trPr>
        <w:tc>
          <w:tcPr>
            <w:tcW w:w="1569" w:type="pct"/>
            <w:vAlign w:val="center"/>
          </w:tcPr>
          <w:p w14:paraId="66936D06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Chorioretinitis including retinal scar</w:t>
            </w:r>
          </w:p>
        </w:tc>
        <w:tc>
          <w:tcPr>
            <w:tcW w:w="343" w:type="pct"/>
            <w:vAlign w:val="center"/>
          </w:tcPr>
          <w:p w14:paraId="40CA715F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</w:t>
            </w:r>
          </w:p>
        </w:tc>
        <w:tc>
          <w:tcPr>
            <w:tcW w:w="343" w:type="pct"/>
            <w:vAlign w:val="center"/>
          </w:tcPr>
          <w:p w14:paraId="316C1C75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0</w:t>
            </w:r>
          </w:p>
        </w:tc>
        <w:tc>
          <w:tcPr>
            <w:tcW w:w="343" w:type="pct"/>
            <w:vAlign w:val="center"/>
          </w:tcPr>
          <w:p w14:paraId="1B8C9145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5</w:t>
            </w:r>
          </w:p>
        </w:tc>
        <w:tc>
          <w:tcPr>
            <w:tcW w:w="343" w:type="pct"/>
            <w:vAlign w:val="center"/>
          </w:tcPr>
          <w:p w14:paraId="7AADB298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</w:tcPr>
          <w:p w14:paraId="74A969B3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</w:tcPr>
          <w:p w14:paraId="2248FB3B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</w:t>
            </w:r>
          </w:p>
        </w:tc>
        <w:tc>
          <w:tcPr>
            <w:tcW w:w="343" w:type="pct"/>
            <w:vAlign w:val="center"/>
          </w:tcPr>
          <w:p w14:paraId="64DABC01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0</w:t>
            </w:r>
          </w:p>
        </w:tc>
        <w:tc>
          <w:tcPr>
            <w:tcW w:w="343" w:type="pct"/>
            <w:vAlign w:val="center"/>
          </w:tcPr>
          <w:p w14:paraId="366B6DB2" w14:textId="74AB19A0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43" w:type="pct"/>
            <w:vAlign w:val="center"/>
          </w:tcPr>
          <w:p w14:paraId="525C1EC1" w14:textId="060B6B4D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343" w:type="pct"/>
            <w:vAlign w:val="center"/>
          </w:tcPr>
          <w:p w14:paraId="3314AAD4" w14:textId="10C1B8FE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23080E" w:rsidRPr="005F1A8A" w14:paraId="4704E863" w14:textId="77777777" w:rsidTr="000272EA">
        <w:trPr>
          <w:trHeight w:val="300"/>
        </w:trPr>
        <w:tc>
          <w:tcPr>
            <w:tcW w:w="1569" w:type="pct"/>
            <w:vAlign w:val="center"/>
          </w:tcPr>
          <w:p w14:paraId="4CEE7F17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Cognitive developmental disorders</w:t>
            </w:r>
          </w:p>
        </w:tc>
        <w:tc>
          <w:tcPr>
            <w:tcW w:w="343" w:type="pct"/>
            <w:vAlign w:val="center"/>
          </w:tcPr>
          <w:p w14:paraId="748E8452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4</w:t>
            </w:r>
          </w:p>
        </w:tc>
        <w:tc>
          <w:tcPr>
            <w:tcW w:w="343" w:type="pct"/>
            <w:vAlign w:val="center"/>
          </w:tcPr>
          <w:p w14:paraId="1A773E5E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41.2</w:t>
            </w:r>
          </w:p>
        </w:tc>
        <w:tc>
          <w:tcPr>
            <w:tcW w:w="343" w:type="pct"/>
            <w:vAlign w:val="center"/>
          </w:tcPr>
          <w:p w14:paraId="6BA06A4C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254</w:t>
            </w:r>
          </w:p>
        </w:tc>
        <w:tc>
          <w:tcPr>
            <w:tcW w:w="343" w:type="pct"/>
            <w:vAlign w:val="center"/>
          </w:tcPr>
          <w:p w14:paraId="041AD0C3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2.5</w:t>
            </w:r>
          </w:p>
        </w:tc>
        <w:tc>
          <w:tcPr>
            <w:tcW w:w="343" w:type="pct"/>
            <w:vAlign w:val="center"/>
          </w:tcPr>
          <w:p w14:paraId="13C772BA" w14:textId="0CC9F87A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0.01</w:t>
            </w:r>
          </w:p>
        </w:tc>
        <w:tc>
          <w:tcPr>
            <w:tcW w:w="343" w:type="pct"/>
            <w:vAlign w:val="center"/>
          </w:tcPr>
          <w:p w14:paraId="658911A6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7</w:t>
            </w:r>
          </w:p>
        </w:tc>
        <w:tc>
          <w:tcPr>
            <w:tcW w:w="343" w:type="pct"/>
            <w:vAlign w:val="center"/>
          </w:tcPr>
          <w:p w14:paraId="56770377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46.7</w:t>
            </w:r>
          </w:p>
        </w:tc>
        <w:tc>
          <w:tcPr>
            <w:tcW w:w="343" w:type="pct"/>
            <w:vAlign w:val="center"/>
          </w:tcPr>
          <w:p w14:paraId="2ECCD73B" w14:textId="7AA6249C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343" w:type="pct"/>
            <w:vAlign w:val="center"/>
          </w:tcPr>
          <w:p w14:paraId="0369B499" w14:textId="2BB4A944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12.9</w:t>
            </w:r>
          </w:p>
        </w:tc>
        <w:tc>
          <w:tcPr>
            <w:tcW w:w="343" w:type="pct"/>
            <w:vAlign w:val="center"/>
          </w:tcPr>
          <w:p w14:paraId="094213F9" w14:textId="62BBBC16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0.01</w:t>
            </w:r>
          </w:p>
        </w:tc>
      </w:tr>
      <w:tr w:rsidR="0023080E" w:rsidRPr="005F1A8A" w14:paraId="311587B7" w14:textId="77777777" w:rsidTr="000272EA">
        <w:trPr>
          <w:trHeight w:val="300"/>
        </w:trPr>
        <w:tc>
          <w:tcPr>
            <w:tcW w:w="1569" w:type="pct"/>
            <w:vAlign w:val="center"/>
          </w:tcPr>
          <w:p w14:paraId="2253E8E5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Disseminated petechiae</w:t>
            </w:r>
          </w:p>
        </w:tc>
        <w:tc>
          <w:tcPr>
            <w:tcW w:w="343" w:type="pct"/>
            <w:vAlign w:val="center"/>
          </w:tcPr>
          <w:p w14:paraId="081A653F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</w:t>
            </w:r>
          </w:p>
        </w:tc>
        <w:tc>
          <w:tcPr>
            <w:tcW w:w="343" w:type="pct"/>
            <w:vAlign w:val="center"/>
          </w:tcPr>
          <w:p w14:paraId="77AAE35F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0</w:t>
            </w:r>
          </w:p>
        </w:tc>
        <w:tc>
          <w:tcPr>
            <w:tcW w:w="343" w:type="pct"/>
            <w:vAlign w:val="center"/>
          </w:tcPr>
          <w:p w14:paraId="71E1AA45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7</w:t>
            </w:r>
          </w:p>
        </w:tc>
        <w:tc>
          <w:tcPr>
            <w:tcW w:w="343" w:type="pct"/>
            <w:vAlign w:val="center"/>
          </w:tcPr>
          <w:p w14:paraId="794E1585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3</w:t>
            </w:r>
          </w:p>
        </w:tc>
        <w:tc>
          <w:tcPr>
            <w:tcW w:w="343" w:type="pct"/>
            <w:vAlign w:val="center"/>
          </w:tcPr>
          <w:p w14:paraId="439C8448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73</w:t>
            </w:r>
          </w:p>
        </w:tc>
        <w:tc>
          <w:tcPr>
            <w:tcW w:w="343" w:type="pct"/>
            <w:vAlign w:val="center"/>
          </w:tcPr>
          <w:p w14:paraId="668B8676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</w:t>
            </w:r>
          </w:p>
        </w:tc>
        <w:tc>
          <w:tcPr>
            <w:tcW w:w="343" w:type="pct"/>
            <w:vAlign w:val="center"/>
          </w:tcPr>
          <w:p w14:paraId="11B24193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0</w:t>
            </w:r>
          </w:p>
        </w:tc>
        <w:tc>
          <w:tcPr>
            <w:tcW w:w="343" w:type="pct"/>
            <w:vAlign w:val="center"/>
          </w:tcPr>
          <w:p w14:paraId="7E8A5CAC" w14:textId="76138072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&lt;5</w:t>
            </w:r>
          </w:p>
        </w:tc>
        <w:tc>
          <w:tcPr>
            <w:tcW w:w="343" w:type="pct"/>
            <w:vAlign w:val="center"/>
          </w:tcPr>
          <w:p w14:paraId="1D121C23" w14:textId="05985064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</w:tcPr>
          <w:p w14:paraId="5ACE22AF" w14:textId="16964220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</w:tr>
      <w:tr w:rsidR="0023080E" w:rsidRPr="005F1A8A" w14:paraId="522C8D54" w14:textId="77777777" w:rsidTr="000272EA">
        <w:trPr>
          <w:trHeight w:val="300"/>
        </w:trPr>
        <w:tc>
          <w:tcPr>
            <w:tcW w:w="1569" w:type="pct"/>
            <w:vAlign w:val="center"/>
          </w:tcPr>
          <w:p w14:paraId="22043FCA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Intestinal disorders</w:t>
            </w:r>
          </w:p>
        </w:tc>
        <w:tc>
          <w:tcPr>
            <w:tcW w:w="343" w:type="pct"/>
            <w:vAlign w:val="center"/>
          </w:tcPr>
          <w:p w14:paraId="180FE6BA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1</w:t>
            </w:r>
          </w:p>
        </w:tc>
        <w:tc>
          <w:tcPr>
            <w:tcW w:w="343" w:type="pct"/>
            <w:vAlign w:val="center"/>
          </w:tcPr>
          <w:p w14:paraId="351325D8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32.4</w:t>
            </w:r>
          </w:p>
        </w:tc>
        <w:tc>
          <w:tcPr>
            <w:tcW w:w="343" w:type="pct"/>
            <w:vAlign w:val="center"/>
          </w:tcPr>
          <w:p w14:paraId="3A9F92C1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513</w:t>
            </w:r>
          </w:p>
        </w:tc>
        <w:tc>
          <w:tcPr>
            <w:tcW w:w="343" w:type="pct"/>
            <w:vAlign w:val="center"/>
          </w:tcPr>
          <w:p w14:paraId="16CDD44D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25.1</w:t>
            </w:r>
          </w:p>
        </w:tc>
        <w:tc>
          <w:tcPr>
            <w:tcW w:w="343" w:type="pct"/>
            <w:vAlign w:val="center"/>
          </w:tcPr>
          <w:p w14:paraId="71564DCF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45</w:t>
            </w:r>
          </w:p>
        </w:tc>
        <w:tc>
          <w:tcPr>
            <w:tcW w:w="343" w:type="pct"/>
            <w:vAlign w:val="center"/>
          </w:tcPr>
          <w:p w14:paraId="16F3F51D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5</w:t>
            </w:r>
          </w:p>
        </w:tc>
        <w:tc>
          <w:tcPr>
            <w:tcW w:w="343" w:type="pct"/>
            <w:vAlign w:val="center"/>
          </w:tcPr>
          <w:p w14:paraId="280F1734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33.3</w:t>
            </w:r>
          </w:p>
        </w:tc>
        <w:tc>
          <w:tcPr>
            <w:tcW w:w="343" w:type="pct"/>
            <w:vAlign w:val="center"/>
          </w:tcPr>
          <w:p w14:paraId="65F9EC2C" w14:textId="72B483B5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217</w:t>
            </w:r>
          </w:p>
        </w:tc>
        <w:tc>
          <w:tcPr>
            <w:tcW w:w="343" w:type="pct"/>
            <w:vAlign w:val="center"/>
          </w:tcPr>
          <w:p w14:paraId="3FE63C5C" w14:textId="7ED9466F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24.1</w:t>
            </w:r>
          </w:p>
        </w:tc>
        <w:tc>
          <w:tcPr>
            <w:tcW w:w="343" w:type="pct"/>
            <w:vAlign w:val="center"/>
          </w:tcPr>
          <w:p w14:paraId="7EA6703B" w14:textId="1661FAED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</w:tr>
      <w:tr w:rsidR="0023080E" w:rsidRPr="005F1A8A" w14:paraId="0FBFEEF5" w14:textId="77777777" w:rsidTr="000272EA">
        <w:trPr>
          <w:trHeight w:val="300"/>
        </w:trPr>
        <w:tc>
          <w:tcPr>
            <w:tcW w:w="1569" w:type="pct"/>
            <w:vAlign w:val="center"/>
          </w:tcPr>
          <w:p w14:paraId="1236C023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Hepatosplenomegaly</w:t>
            </w:r>
          </w:p>
        </w:tc>
        <w:tc>
          <w:tcPr>
            <w:tcW w:w="343" w:type="pct"/>
            <w:vAlign w:val="center"/>
          </w:tcPr>
          <w:p w14:paraId="5975B26A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</w:t>
            </w:r>
          </w:p>
        </w:tc>
        <w:tc>
          <w:tcPr>
            <w:tcW w:w="343" w:type="pct"/>
            <w:vAlign w:val="center"/>
          </w:tcPr>
          <w:p w14:paraId="134A7316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0</w:t>
            </w:r>
          </w:p>
        </w:tc>
        <w:tc>
          <w:tcPr>
            <w:tcW w:w="343" w:type="pct"/>
            <w:vAlign w:val="center"/>
          </w:tcPr>
          <w:p w14:paraId="2A2DE005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5</w:t>
            </w:r>
          </w:p>
        </w:tc>
        <w:tc>
          <w:tcPr>
            <w:tcW w:w="343" w:type="pct"/>
            <w:vAlign w:val="center"/>
          </w:tcPr>
          <w:p w14:paraId="3CF7EF2A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</w:tcPr>
          <w:p w14:paraId="0E9F05D0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</w:tcPr>
          <w:p w14:paraId="05AEB117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</w:t>
            </w:r>
          </w:p>
        </w:tc>
        <w:tc>
          <w:tcPr>
            <w:tcW w:w="343" w:type="pct"/>
            <w:vAlign w:val="center"/>
          </w:tcPr>
          <w:p w14:paraId="19CC7F7F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0</w:t>
            </w:r>
          </w:p>
        </w:tc>
        <w:tc>
          <w:tcPr>
            <w:tcW w:w="343" w:type="pct"/>
            <w:vAlign w:val="center"/>
          </w:tcPr>
          <w:p w14:paraId="5543F132" w14:textId="16946CEF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&lt;5</w:t>
            </w:r>
          </w:p>
        </w:tc>
        <w:tc>
          <w:tcPr>
            <w:tcW w:w="343" w:type="pct"/>
            <w:vAlign w:val="center"/>
          </w:tcPr>
          <w:p w14:paraId="2A88DEA3" w14:textId="128C508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</w:tcPr>
          <w:p w14:paraId="5FD1D407" w14:textId="2F36168B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</w:tr>
      <w:tr w:rsidR="0023080E" w:rsidRPr="005F1A8A" w14:paraId="7F3B0259" w14:textId="77777777" w:rsidTr="000272EA">
        <w:trPr>
          <w:trHeight w:val="300"/>
        </w:trPr>
        <w:tc>
          <w:tcPr>
            <w:tcW w:w="1569" w:type="pct"/>
            <w:vAlign w:val="center"/>
          </w:tcPr>
          <w:p w14:paraId="513EDB62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Intrauterine growth retardation (decreased birth weight according to gestational age &lt;3rd percentile)</w:t>
            </w:r>
          </w:p>
        </w:tc>
        <w:tc>
          <w:tcPr>
            <w:tcW w:w="343" w:type="pct"/>
            <w:vAlign w:val="center"/>
          </w:tcPr>
          <w:p w14:paraId="73732926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6</w:t>
            </w:r>
          </w:p>
        </w:tc>
        <w:tc>
          <w:tcPr>
            <w:tcW w:w="343" w:type="pct"/>
            <w:vAlign w:val="center"/>
          </w:tcPr>
          <w:p w14:paraId="23FE7BE3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7.6</w:t>
            </w:r>
          </w:p>
        </w:tc>
        <w:tc>
          <w:tcPr>
            <w:tcW w:w="343" w:type="pct"/>
            <w:vAlign w:val="center"/>
          </w:tcPr>
          <w:p w14:paraId="74E36849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29</w:t>
            </w:r>
          </w:p>
        </w:tc>
        <w:tc>
          <w:tcPr>
            <w:tcW w:w="343" w:type="pct"/>
            <w:vAlign w:val="center"/>
          </w:tcPr>
          <w:p w14:paraId="5324BAE5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.4</w:t>
            </w:r>
          </w:p>
        </w:tc>
        <w:tc>
          <w:tcPr>
            <w:tcW w:w="343" w:type="pct"/>
            <w:vAlign w:val="center"/>
          </w:tcPr>
          <w:p w14:paraId="4322BF21" w14:textId="40DB226F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0.01</w:t>
            </w:r>
          </w:p>
        </w:tc>
        <w:tc>
          <w:tcPr>
            <w:tcW w:w="343" w:type="pct"/>
            <w:vAlign w:val="center"/>
          </w:tcPr>
          <w:p w14:paraId="270B29F5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6</w:t>
            </w:r>
          </w:p>
        </w:tc>
        <w:tc>
          <w:tcPr>
            <w:tcW w:w="343" w:type="pct"/>
            <w:vAlign w:val="center"/>
          </w:tcPr>
          <w:p w14:paraId="72557517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40.0</w:t>
            </w:r>
          </w:p>
        </w:tc>
        <w:tc>
          <w:tcPr>
            <w:tcW w:w="343" w:type="pct"/>
            <w:vAlign w:val="center"/>
          </w:tcPr>
          <w:p w14:paraId="5379F26F" w14:textId="5E5E023E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43" w:type="pct"/>
            <w:vAlign w:val="center"/>
          </w:tcPr>
          <w:p w14:paraId="08566891" w14:textId="3AFACE1C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343" w:type="pct"/>
            <w:vAlign w:val="center"/>
          </w:tcPr>
          <w:p w14:paraId="75F626CA" w14:textId="3972C1C6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0.01</w:t>
            </w:r>
          </w:p>
        </w:tc>
      </w:tr>
      <w:tr w:rsidR="0023080E" w:rsidRPr="005F1A8A" w14:paraId="5BA9D5F8" w14:textId="77777777" w:rsidTr="000272EA">
        <w:trPr>
          <w:trHeight w:val="300"/>
        </w:trPr>
        <w:tc>
          <w:tcPr>
            <w:tcW w:w="1569" w:type="pct"/>
            <w:vAlign w:val="center"/>
          </w:tcPr>
          <w:p w14:paraId="15D610FD" w14:textId="40CAEEA8" w:rsidR="0023080E" w:rsidRPr="005F1A8A" w:rsidRDefault="0043579A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Visual impairment</w:t>
            </w:r>
          </w:p>
        </w:tc>
        <w:tc>
          <w:tcPr>
            <w:tcW w:w="343" w:type="pct"/>
            <w:vAlign w:val="center"/>
          </w:tcPr>
          <w:p w14:paraId="505668BD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5</w:t>
            </w:r>
          </w:p>
        </w:tc>
        <w:tc>
          <w:tcPr>
            <w:tcW w:w="343" w:type="pct"/>
            <w:vAlign w:val="center"/>
          </w:tcPr>
          <w:p w14:paraId="1DFD08A8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</w:tcPr>
          <w:p w14:paraId="0F41E163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73</w:t>
            </w:r>
          </w:p>
        </w:tc>
        <w:tc>
          <w:tcPr>
            <w:tcW w:w="343" w:type="pct"/>
            <w:vAlign w:val="center"/>
          </w:tcPr>
          <w:p w14:paraId="6D7049F6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3.6</w:t>
            </w:r>
          </w:p>
        </w:tc>
        <w:tc>
          <w:tcPr>
            <w:tcW w:w="343" w:type="pct"/>
            <w:vAlign w:val="center"/>
          </w:tcPr>
          <w:p w14:paraId="07D248A6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</w:tcPr>
          <w:p w14:paraId="2939B989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</w:t>
            </w:r>
          </w:p>
        </w:tc>
        <w:tc>
          <w:tcPr>
            <w:tcW w:w="343" w:type="pct"/>
            <w:vAlign w:val="center"/>
          </w:tcPr>
          <w:p w14:paraId="268F7D36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0</w:t>
            </w:r>
          </w:p>
        </w:tc>
        <w:tc>
          <w:tcPr>
            <w:tcW w:w="343" w:type="pct"/>
            <w:vAlign w:val="center"/>
          </w:tcPr>
          <w:p w14:paraId="69C33C2F" w14:textId="18DF56C4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343" w:type="pct"/>
            <w:vAlign w:val="center"/>
          </w:tcPr>
          <w:p w14:paraId="01E8C06D" w14:textId="504F42B4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343" w:type="pct"/>
            <w:vAlign w:val="center"/>
          </w:tcPr>
          <w:p w14:paraId="592AD7E8" w14:textId="339A4DAC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23080E" w:rsidRPr="005F1A8A" w14:paraId="1ED36A89" w14:textId="77777777" w:rsidTr="000272EA">
        <w:trPr>
          <w:trHeight w:val="300"/>
        </w:trPr>
        <w:tc>
          <w:tcPr>
            <w:tcW w:w="1569" w:type="pct"/>
            <w:vAlign w:val="center"/>
          </w:tcPr>
          <w:p w14:paraId="1D827126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Migration disorders of the central nervous system</w:t>
            </w:r>
          </w:p>
        </w:tc>
        <w:tc>
          <w:tcPr>
            <w:tcW w:w="343" w:type="pct"/>
            <w:vAlign w:val="center"/>
          </w:tcPr>
          <w:p w14:paraId="303B816B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5</w:t>
            </w:r>
          </w:p>
        </w:tc>
        <w:tc>
          <w:tcPr>
            <w:tcW w:w="343" w:type="pct"/>
            <w:vAlign w:val="center"/>
          </w:tcPr>
          <w:p w14:paraId="75E0ABB4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</w:tcPr>
          <w:p w14:paraId="4727FD52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6</w:t>
            </w:r>
          </w:p>
        </w:tc>
        <w:tc>
          <w:tcPr>
            <w:tcW w:w="343" w:type="pct"/>
            <w:vAlign w:val="center"/>
          </w:tcPr>
          <w:p w14:paraId="642E000A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8</w:t>
            </w:r>
          </w:p>
        </w:tc>
        <w:tc>
          <w:tcPr>
            <w:tcW w:w="343" w:type="pct"/>
            <w:vAlign w:val="center"/>
          </w:tcPr>
          <w:p w14:paraId="53C463E3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</w:tcPr>
          <w:p w14:paraId="3038D6A7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5</w:t>
            </w:r>
          </w:p>
        </w:tc>
        <w:tc>
          <w:tcPr>
            <w:tcW w:w="343" w:type="pct"/>
            <w:vAlign w:val="center"/>
          </w:tcPr>
          <w:p w14:paraId="0F8FA0AF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</w:tcPr>
          <w:p w14:paraId="14140F27" w14:textId="15F7D5CB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43" w:type="pct"/>
            <w:vAlign w:val="center"/>
          </w:tcPr>
          <w:p w14:paraId="6095F9C6" w14:textId="03EE93D9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343" w:type="pct"/>
            <w:vAlign w:val="center"/>
          </w:tcPr>
          <w:p w14:paraId="749BFA04" w14:textId="1618F219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</w:tr>
      <w:tr w:rsidR="0023080E" w:rsidRPr="005F1A8A" w14:paraId="774A617E" w14:textId="77777777" w:rsidTr="000272EA">
        <w:trPr>
          <w:trHeight w:val="300"/>
        </w:trPr>
        <w:tc>
          <w:tcPr>
            <w:tcW w:w="1569" w:type="pct"/>
            <w:vAlign w:val="center"/>
          </w:tcPr>
          <w:p w14:paraId="2FAABFA5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Motor development disorders</w:t>
            </w:r>
          </w:p>
        </w:tc>
        <w:tc>
          <w:tcPr>
            <w:tcW w:w="343" w:type="pct"/>
            <w:vAlign w:val="center"/>
          </w:tcPr>
          <w:p w14:paraId="4486E76C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4</w:t>
            </w:r>
          </w:p>
        </w:tc>
        <w:tc>
          <w:tcPr>
            <w:tcW w:w="343" w:type="pct"/>
            <w:vAlign w:val="center"/>
          </w:tcPr>
          <w:p w14:paraId="0668E2D8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41.2</w:t>
            </w:r>
          </w:p>
        </w:tc>
        <w:tc>
          <w:tcPr>
            <w:tcW w:w="343" w:type="pct"/>
            <w:vAlign w:val="center"/>
          </w:tcPr>
          <w:p w14:paraId="00D32C53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27</w:t>
            </w:r>
          </w:p>
        </w:tc>
        <w:tc>
          <w:tcPr>
            <w:tcW w:w="343" w:type="pct"/>
            <w:vAlign w:val="center"/>
          </w:tcPr>
          <w:p w14:paraId="405813F1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6.2</w:t>
            </w:r>
          </w:p>
        </w:tc>
        <w:tc>
          <w:tcPr>
            <w:tcW w:w="343" w:type="pct"/>
            <w:vAlign w:val="center"/>
          </w:tcPr>
          <w:p w14:paraId="0E01C957" w14:textId="6450BDD9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0.01</w:t>
            </w:r>
          </w:p>
        </w:tc>
        <w:tc>
          <w:tcPr>
            <w:tcW w:w="343" w:type="pct"/>
            <w:vAlign w:val="center"/>
          </w:tcPr>
          <w:p w14:paraId="7595C3CD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9</w:t>
            </w:r>
          </w:p>
        </w:tc>
        <w:tc>
          <w:tcPr>
            <w:tcW w:w="343" w:type="pct"/>
            <w:vAlign w:val="center"/>
          </w:tcPr>
          <w:p w14:paraId="0D858E54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60.0</w:t>
            </w:r>
          </w:p>
        </w:tc>
        <w:tc>
          <w:tcPr>
            <w:tcW w:w="343" w:type="pct"/>
            <w:vAlign w:val="center"/>
          </w:tcPr>
          <w:p w14:paraId="57B1F3EC" w14:textId="369A855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343" w:type="pct"/>
            <w:vAlign w:val="center"/>
          </w:tcPr>
          <w:p w14:paraId="60E7828B" w14:textId="7AD47E69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7.4</w:t>
            </w:r>
          </w:p>
        </w:tc>
        <w:tc>
          <w:tcPr>
            <w:tcW w:w="343" w:type="pct"/>
            <w:vAlign w:val="center"/>
          </w:tcPr>
          <w:p w14:paraId="2C87F839" w14:textId="1C97E9BD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0.01</w:t>
            </w:r>
          </w:p>
        </w:tc>
      </w:tr>
      <w:tr w:rsidR="0023080E" w:rsidRPr="005F1A8A" w14:paraId="42513BC1" w14:textId="77777777" w:rsidTr="000272EA">
        <w:trPr>
          <w:trHeight w:val="300"/>
        </w:trPr>
        <w:tc>
          <w:tcPr>
            <w:tcW w:w="1569" w:type="pct"/>
            <w:vAlign w:val="center"/>
          </w:tcPr>
          <w:p w14:paraId="7B8B2737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Optic atrophy</w:t>
            </w:r>
          </w:p>
        </w:tc>
        <w:tc>
          <w:tcPr>
            <w:tcW w:w="343" w:type="pct"/>
            <w:vAlign w:val="center"/>
          </w:tcPr>
          <w:p w14:paraId="246C6058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</w:t>
            </w:r>
          </w:p>
        </w:tc>
        <w:tc>
          <w:tcPr>
            <w:tcW w:w="343" w:type="pct"/>
            <w:vAlign w:val="center"/>
          </w:tcPr>
          <w:p w14:paraId="6CB8D114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0</w:t>
            </w:r>
          </w:p>
        </w:tc>
        <w:tc>
          <w:tcPr>
            <w:tcW w:w="343" w:type="pct"/>
            <w:vAlign w:val="center"/>
          </w:tcPr>
          <w:p w14:paraId="0939E68D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5</w:t>
            </w:r>
          </w:p>
        </w:tc>
        <w:tc>
          <w:tcPr>
            <w:tcW w:w="343" w:type="pct"/>
            <w:vAlign w:val="center"/>
          </w:tcPr>
          <w:p w14:paraId="0D4E737C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</w:tcPr>
          <w:p w14:paraId="15B121BC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</w:tcPr>
          <w:p w14:paraId="4767D9ED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</w:t>
            </w:r>
          </w:p>
        </w:tc>
        <w:tc>
          <w:tcPr>
            <w:tcW w:w="343" w:type="pct"/>
            <w:vAlign w:val="center"/>
          </w:tcPr>
          <w:p w14:paraId="76202E83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0</w:t>
            </w:r>
          </w:p>
        </w:tc>
        <w:tc>
          <w:tcPr>
            <w:tcW w:w="343" w:type="pct"/>
            <w:vAlign w:val="center"/>
          </w:tcPr>
          <w:p w14:paraId="4BA55A7D" w14:textId="206A4145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43" w:type="pct"/>
            <w:vAlign w:val="center"/>
          </w:tcPr>
          <w:p w14:paraId="218D53D7" w14:textId="42499276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343" w:type="pct"/>
            <w:vAlign w:val="center"/>
          </w:tcPr>
          <w:p w14:paraId="45D61E32" w14:textId="4858F74A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23080E" w:rsidRPr="005F1A8A" w14:paraId="0DDD02CE" w14:textId="77777777" w:rsidTr="000272EA">
        <w:trPr>
          <w:trHeight w:val="300"/>
        </w:trPr>
        <w:tc>
          <w:tcPr>
            <w:tcW w:w="1569" w:type="pct"/>
            <w:vAlign w:val="center"/>
          </w:tcPr>
          <w:p w14:paraId="416E41EA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Paralysis</w:t>
            </w:r>
          </w:p>
        </w:tc>
        <w:tc>
          <w:tcPr>
            <w:tcW w:w="343" w:type="pct"/>
            <w:vAlign w:val="center"/>
          </w:tcPr>
          <w:p w14:paraId="3DE38FF1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5</w:t>
            </w:r>
          </w:p>
        </w:tc>
        <w:tc>
          <w:tcPr>
            <w:tcW w:w="343" w:type="pct"/>
            <w:vAlign w:val="center"/>
          </w:tcPr>
          <w:p w14:paraId="5E15D389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</w:tcPr>
          <w:p w14:paraId="06611773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7</w:t>
            </w:r>
          </w:p>
        </w:tc>
        <w:tc>
          <w:tcPr>
            <w:tcW w:w="343" w:type="pct"/>
            <w:vAlign w:val="center"/>
          </w:tcPr>
          <w:p w14:paraId="55CD40BC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3</w:t>
            </w:r>
          </w:p>
        </w:tc>
        <w:tc>
          <w:tcPr>
            <w:tcW w:w="343" w:type="pct"/>
            <w:vAlign w:val="center"/>
          </w:tcPr>
          <w:p w14:paraId="3E3961B6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</w:tcPr>
          <w:p w14:paraId="3A664ECC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5</w:t>
            </w:r>
          </w:p>
        </w:tc>
        <w:tc>
          <w:tcPr>
            <w:tcW w:w="343" w:type="pct"/>
            <w:vAlign w:val="center"/>
          </w:tcPr>
          <w:p w14:paraId="01E9AD1F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</w:tcPr>
          <w:p w14:paraId="7CA33CE6" w14:textId="431A87A0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43" w:type="pct"/>
            <w:vAlign w:val="center"/>
          </w:tcPr>
          <w:p w14:paraId="1D643E11" w14:textId="6BA30F93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343" w:type="pct"/>
            <w:vAlign w:val="center"/>
          </w:tcPr>
          <w:p w14:paraId="29ADDBFB" w14:textId="3E916E9C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</w:tr>
      <w:tr w:rsidR="0023080E" w:rsidRPr="005F1A8A" w14:paraId="07F790D2" w14:textId="77777777" w:rsidTr="000272EA">
        <w:trPr>
          <w:trHeight w:val="300"/>
        </w:trPr>
        <w:tc>
          <w:tcPr>
            <w:tcW w:w="1569" w:type="pct"/>
            <w:vAlign w:val="center"/>
          </w:tcPr>
          <w:p w14:paraId="72C14B69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Pneumonia</w:t>
            </w:r>
          </w:p>
        </w:tc>
        <w:tc>
          <w:tcPr>
            <w:tcW w:w="343" w:type="pct"/>
            <w:vAlign w:val="center"/>
          </w:tcPr>
          <w:p w14:paraId="7C76EC48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</w:t>
            </w:r>
          </w:p>
        </w:tc>
        <w:tc>
          <w:tcPr>
            <w:tcW w:w="343" w:type="pct"/>
            <w:vAlign w:val="center"/>
          </w:tcPr>
          <w:p w14:paraId="79539125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0</w:t>
            </w:r>
          </w:p>
        </w:tc>
        <w:tc>
          <w:tcPr>
            <w:tcW w:w="343" w:type="pct"/>
            <w:vAlign w:val="center"/>
          </w:tcPr>
          <w:p w14:paraId="15F4368C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</w:t>
            </w:r>
          </w:p>
        </w:tc>
        <w:tc>
          <w:tcPr>
            <w:tcW w:w="343" w:type="pct"/>
            <w:vAlign w:val="center"/>
          </w:tcPr>
          <w:p w14:paraId="54DD674F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0</w:t>
            </w:r>
          </w:p>
        </w:tc>
        <w:tc>
          <w:tcPr>
            <w:tcW w:w="343" w:type="pct"/>
            <w:vAlign w:val="center"/>
          </w:tcPr>
          <w:p w14:paraId="4CD1225B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</w:tcPr>
          <w:p w14:paraId="0E1FE30A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</w:t>
            </w:r>
          </w:p>
        </w:tc>
        <w:tc>
          <w:tcPr>
            <w:tcW w:w="343" w:type="pct"/>
            <w:vAlign w:val="center"/>
          </w:tcPr>
          <w:p w14:paraId="7855B246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0</w:t>
            </w:r>
          </w:p>
        </w:tc>
        <w:tc>
          <w:tcPr>
            <w:tcW w:w="343" w:type="pct"/>
            <w:vAlign w:val="center"/>
          </w:tcPr>
          <w:p w14:paraId="0AA517C0" w14:textId="67D50890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43" w:type="pct"/>
            <w:vAlign w:val="center"/>
          </w:tcPr>
          <w:p w14:paraId="7A8CDF03" w14:textId="5A588DB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343" w:type="pct"/>
            <w:vAlign w:val="center"/>
          </w:tcPr>
          <w:p w14:paraId="0954741F" w14:textId="7767AB51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23080E" w:rsidRPr="005F1A8A" w14:paraId="69FF56A8" w14:textId="77777777" w:rsidTr="000272EA">
        <w:trPr>
          <w:trHeight w:val="300"/>
        </w:trPr>
        <w:tc>
          <w:tcPr>
            <w:tcW w:w="1569" w:type="pct"/>
            <w:vAlign w:val="center"/>
          </w:tcPr>
          <w:p w14:paraId="3F7B8DAC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Prematurity</w:t>
            </w:r>
          </w:p>
        </w:tc>
        <w:tc>
          <w:tcPr>
            <w:tcW w:w="343" w:type="pct"/>
            <w:vAlign w:val="center"/>
          </w:tcPr>
          <w:p w14:paraId="01F6E0F8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7</w:t>
            </w:r>
          </w:p>
        </w:tc>
        <w:tc>
          <w:tcPr>
            <w:tcW w:w="343" w:type="pct"/>
            <w:vAlign w:val="center"/>
          </w:tcPr>
          <w:p w14:paraId="772149A1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20.6</w:t>
            </w:r>
          </w:p>
        </w:tc>
        <w:tc>
          <w:tcPr>
            <w:tcW w:w="343" w:type="pct"/>
            <w:vAlign w:val="center"/>
          </w:tcPr>
          <w:p w14:paraId="5312A6E4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41</w:t>
            </w:r>
          </w:p>
        </w:tc>
        <w:tc>
          <w:tcPr>
            <w:tcW w:w="343" w:type="pct"/>
            <w:vAlign w:val="center"/>
          </w:tcPr>
          <w:p w14:paraId="0D995DE9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2.0</w:t>
            </w:r>
          </w:p>
        </w:tc>
        <w:tc>
          <w:tcPr>
            <w:tcW w:w="343" w:type="pct"/>
            <w:vAlign w:val="center"/>
          </w:tcPr>
          <w:p w14:paraId="4FB46865" w14:textId="1877A3AD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0.01</w:t>
            </w:r>
          </w:p>
        </w:tc>
        <w:tc>
          <w:tcPr>
            <w:tcW w:w="343" w:type="pct"/>
            <w:vAlign w:val="center"/>
          </w:tcPr>
          <w:p w14:paraId="5715BFBC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6</w:t>
            </w:r>
          </w:p>
        </w:tc>
        <w:tc>
          <w:tcPr>
            <w:tcW w:w="343" w:type="pct"/>
            <w:vAlign w:val="center"/>
          </w:tcPr>
          <w:p w14:paraId="78696F5A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40.0</w:t>
            </w:r>
          </w:p>
        </w:tc>
        <w:tc>
          <w:tcPr>
            <w:tcW w:w="343" w:type="pct"/>
            <w:vAlign w:val="center"/>
          </w:tcPr>
          <w:p w14:paraId="7FE1CAA6" w14:textId="0DA1264A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343" w:type="pct"/>
            <w:vAlign w:val="center"/>
          </w:tcPr>
          <w:p w14:paraId="1428455B" w14:textId="02A023F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343" w:type="pct"/>
            <w:vAlign w:val="center"/>
          </w:tcPr>
          <w:p w14:paraId="67F9820F" w14:textId="0583943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0.01</w:t>
            </w:r>
          </w:p>
        </w:tc>
      </w:tr>
      <w:tr w:rsidR="0023080E" w:rsidRPr="005F1A8A" w14:paraId="4310ACC1" w14:textId="77777777" w:rsidTr="000272EA">
        <w:trPr>
          <w:trHeight w:val="300"/>
        </w:trPr>
        <w:tc>
          <w:tcPr>
            <w:tcW w:w="1569" w:type="pct"/>
            <w:vAlign w:val="center"/>
          </w:tcPr>
          <w:p w14:paraId="03AC69BD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Purpura</w:t>
            </w:r>
          </w:p>
        </w:tc>
        <w:tc>
          <w:tcPr>
            <w:tcW w:w="343" w:type="pct"/>
            <w:vAlign w:val="center"/>
          </w:tcPr>
          <w:p w14:paraId="0861310F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5</w:t>
            </w:r>
          </w:p>
        </w:tc>
        <w:tc>
          <w:tcPr>
            <w:tcW w:w="343" w:type="pct"/>
            <w:vAlign w:val="center"/>
          </w:tcPr>
          <w:p w14:paraId="13A3C52C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</w:tcPr>
          <w:p w14:paraId="0CCFEFB8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9</w:t>
            </w:r>
          </w:p>
        </w:tc>
        <w:tc>
          <w:tcPr>
            <w:tcW w:w="343" w:type="pct"/>
            <w:vAlign w:val="center"/>
          </w:tcPr>
          <w:p w14:paraId="202C2B4E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4</w:t>
            </w:r>
          </w:p>
        </w:tc>
        <w:tc>
          <w:tcPr>
            <w:tcW w:w="343" w:type="pct"/>
            <w:vAlign w:val="center"/>
          </w:tcPr>
          <w:p w14:paraId="5986116C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</w:tcPr>
          <w:p w14:paraId="07573E05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5</w:t>
            </w:r>
          </w:p>
        </w:tc>
        <w:tc>
          <w:tcPr>
            <w:tcW w:w="343" w:type="pct"/>
            <w:vAlign w:val="center"/>
          </w:tcPr>
          <w:p w14:paraId="38F2FADE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</w:tcPr>
          <w:p w14:paraId="5C8EE133" w14:textId="709DEEBA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&lt;5</w:t>
            </w:r>
          </w:p>
        </w:tc>
        <w:tc>
          <w:tcPr>
            <w:tcW w:w="343" w:type="pct"/>
            <w:vAlign w:val="center"/>
          </w:tcPr>
          <w:p w14:paraId="70625776" w14:textId="1FD38A44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</w:tcPr>
          <w:p w14:paraId="07C24654" w14:textId="77B76A12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</w:tr>
      <w:tr w:rsidR="0023080E" w:rsidRPr="005F1A8A" w14:paraId="1E13581D" w14:textId="77777777" w:rsidTr="000272EA">
        <w:trPr>
          <w:trHeight w:val="300"/>
        </w:trPr>
        <w:tc>
          <w:tcPr>
            <w:tcW w:w="1569" w:type="pct"/>
            <w:vAlign w:val="center"/>
          </w:tcPr>
          <w:p w14:paraId="71C03057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Sensorineural hearing loss to deafness (newborn hearing screening)</w:t>
            </w:r>
          </w:p>
        </w:tc>
        <w:tc>
          <w:tcPr>
            <w:tcW w:w="343" w:type="pct"/>
            <w:vAlign w:val="center"/>
          </w:tcPr>
          <w:p w14:paraId="750B7DB3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8</w:t>
            </w:r>
          </w:p>
        </w:tc>
        <w:tc>
          <w:tcPr>
            <w:tcW w:w="343" w:type="pct"/>
            <w:vAlign w:val="center"/>
          </w:tcPr>
          <w:p w14:paraId="54E24538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23.5</w:t>
            </w:r>
          </w:p>
        </w:tc>
        <w:tc>
          <w:tcPr>
            <w:tcW w:w="343" w:type="pct"/>
            <w:vAlign w:val="center"/>
          </w:tcPr>
          <w:p w14:paraId="078665AA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21</w:t>
            </w:r>
          </w:p>
        </w:tc>
        <w:tc>
          <w:tcPr>
            <w:tcW w:w="343" w:type="pct"/>
            <w:vAlign w:val="center"/>
          </w:tcPr>
          <w:p w14:paraId="49F6E8F3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.0</w:t>
            </w:r>
          </w:p>
        </w:tc>
        <w:tc>
          <w:tcPr>
            <w:tcW w:w="343" w:type="pct"/>
            <w:vAlign w:val="center"/>
          </w:tcPr>
          <w:p w14:paraId="205382FA" w14:textId="51A4539D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0.01</w:t>
            </w:r>
          </w:p>
        </w:tc>
        <w:tc>
          <w:tcPr>
            <w:tcW w:w="343" w:type="pct"/>
            <w:vAlign w:val="center"/>
          </w:tcPr>
          <w:p w14:paraId="3ED47C59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5</w:t>
            </w:r>
          </w:p>
        </w:tc>
        <w:tc>
          <w:tcPr>
            <w:tcW w:w="343" w:type="pct"/>
            <w:vAlign w:val="center"/>
          </w:tcPr>
          <w:p w14:paraId="78B33FC4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</w:tcPr>
          <w:p w14:paraId="0FA22F74" w14:textId="40E981A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343" w:type="pct"/>
            <w:vAlign w:val="center"/>
          </w:tcPr>
          <w:p w14:paraId="5C032252" w14:textId="30DE5F99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343" w:type="pct"/>
            <w:vAlign w:val="center"/>
          </w:tcPr>
          <w:p w14:paraId="7F4891EE" w14:textId="32A3FFEF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</w:tr>
      <w:tr w:rsidR="0023080E" w:rsidRPr="005F1A8A" w14:paraId="5420F8AE" w14:textId="77777777" w:rsidTr="000272EA">
        <w:trPr>
          <w:trHeight w:val="300"/>
        </w:trPr>
        <w:tc>
          <w:tcPr>
            <w:tcW w:w="1569" w:type="pct"/>
            <w:vAlign w:val="center"/>
          </w:tcPr>
          <w:p w14:paraId="672825BA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Thrombocytopenia</w:t>
            </w:r>
          </w:p>
        </w:tc>
        <w:tc>
          <w:tcPr>
            <w:tcW w:w="343" w:type="pct"/>
            <w:vAlign w:val="center"/>
          </w:tcPr>
          <w:p w14:paraId="0A3C3E92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</w:t>
            </w:r>
          </w:p>
        </w:tc>
        <w:tc>
          <w:tcPr>
            <w:tcW w:w="343" w:type="pct"/>
            <w:vAlign w:val="center"/>
          </w:tcPr>
          <w:p w14:paraId="44390D07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0</w:t>
            </w:r>
          </w:p>
        </w:tc>
        <w:tc>
          <w:tcPr>
            <w:tcW w:w="343" w:type="pct"/>
            <w:vAlign w:val="center"/>
          </w:tcPr>
          <w:p w14:paraId="5BB5A2E7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</w:t>
            </w:r>
          </w:p>
        </w:tc>
        <w:tc>
          <w:tcPr>
            <w:tcW w:w="343" w:type="pct"/>
            <w:vAlign w:val="center"/>
          </w:tcPr>
          <w:p w14:paraId="62375E31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0</w:t>
            </w:r>
          </w:p>
        </w:tc>
        <w:tc>
          <w:tcPr>
            <w:tcW w:w="343" w:type="pct"/>
            <w:vAlign w:val="center"/>
          </w:tcPr>
          <w:p w14:paraId="01257BAF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vAlign w:val="center"/>
          </w:tcPr>
          <w:p w14:paraId="1606A20C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</w:t>
            </w:r>
          </w:p>
        </w:tc>
        <w:tc>
          <w:tcPr>
            <w:tcW w:w="343" w:type="pct"/>
            <w:vAlign w:val="center"/>
          </w:tcPr>
          <w:p w14:paraId="1783660D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0</w:t>
            </w:r>
          </w:p>
        </w:tc>
        <w:tc>
          <w:tcPr>
            <w:tcW w:w="343" w:type="pct"/>
            <w:vAlign w:val="center"/>
          </w:tcPr>
          <w:p w14:paraId="26EECED6" w14:textId="4950445F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43" w:type="pct"/>
            <w:vAlign w:val="center"/>
          </w:tcPr>
          <w:p w14:paraId="3281BC3A" w14:textId="0A6E2DD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343" w:type="pct"/>
            <w:vAlign w:val="center"/>
          </w:tcPr>
          <w:p w14:paraId="361EBC0C" w14:textId="41D4257F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23080E" w:rsidRPr="005F1A8A" w14:paraId="3CF82690" w14:textId="77777777" w:rsidTr="000272EA">
        <w:trPr>
          <w:trHeight w:val="300"/>
        </w:trPr>
        <w:tc>
          <w:tcPr>
            <w:tcW w:w="1569" w:type="pct"/>
            <w:tcBorders>
              <w:bottom w:val="single" w:sz="4" w:space="0" w:color="auto"/>
            </w:tcBorders>
            <w:vAlign w:val="center"/>
          </w:tcPr>
          <w:p w14:paraId="0FF104FA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Verdinikterus (direct hyperbilirubinemia)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vAlign w:val="center"/>
          </w:tcPr>
          <w:p w14:paraId="2C58B586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5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vAlign w:val="center"/>
          </w:tcPr>
          <w:p w14:paraId="6238B330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vAlign w:val="center"/>
          </w:tcPr>
          <w:p w14:paraId="343F2CA7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5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vAlign w:val="center"/>
          </w:tcPr>
          <w:p w14:paraId="76A0D1F0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vAlign w:val="center"/>
          </w:tcPr>
          <w:p w14:paraId="12A2EB23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vAlign w:val="center"/>
          </w:tcPr>
          <w:p w14:paraId="0F235670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5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vAlign w:val="center"/>
          </w:tcPr>
          <w:p w14:paraId="59B7CD6B" w14:textId="77777777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vAlign w:val="center"/>
          </w:tcPr>
          <w:p w14:paraId="7B506DB1" w14:textId="1BC42A59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vAlign w:val="center"/>
          </w:tcPr>
          <w:p w14:paraId="578D07C0" w14:textId="4842FE43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vAlign w:val="center"/>
          </w:tcPr>
          <w:p w14:paraId="586F32AE" w14:textId="0A22D1FE" w:rsidR="0023080E" w:rsidRPr="005F1A8A" w:rsidRDefault="0023080E" w:rsidP="000272E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</w:tr>
    </w:tbl>
    <w:p w14:paraId="41ED796E" w14:textId="34EA5446" w:rsidR="008B6291" w:rsidRPr="005F1A8A" w:rsidRDefault="00C86870" w:rsidP="008B6291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 w:rsidR="008B6291" w:rsidRPr="005F1A8A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4F72D0" w:rsidRPr="005F1A8A">
        <w:rPr>
          <w:rFonts w:ascii="Times New Roman" w:hAnsi="Times New Roman"/>
          <w:sz w:val="20"/>
          <w:szCs w:val="20"/>
          <w:lang w:val="en-US"/>
        </w:rPr>
        <w:t>P</w:t>
      </w:r>
      <w:r w:rsidR="004F6B46" w:rsidRPr="005F1A8A">
        <w:rPr>
          <w:rFonts w:ascii="Times New Roman" w:hAnsi="Times New Roman"/>
          <w:sz w:val="20"/>
          <w:szCs w:val="20"/>
          <w:lang w:val="en-US"/>
        </w:rPr>
        <w:t xml:space="preserve">-value </w:t>
      </w:r>
      <w:r w:rsidR="004F72D0" w:rsidRPr="005F1A8A">
        <w:rPr>
          <w:rFonts w:ascii="Times New Roman" w:hAnsi="Times New Roman"/>
          <w:sz w:val="20"/>
          <w:szCs w:val="20"/>
          <w:lang w:val="en-US"/>
        </w:rPr>
        <w:t>&lt;0.05 was considered as statistically significant (</w:t>
      </w:r>
      <w:r w:rsidR="008B6291" w:rsidRPr="005F1A8A">
        <w:rPr>
          <w:rFonts w:ascii="Times New Roman" w:hAnsi="Times New Roman"/>
          <w:sz w:val="20"/>
          <w:szCs w:val="20"/>
          <w:lang w:val="en-US"/>
        </w:rPr>
        <w:t xml:space="preserve">Mantel–Haenszel matched-pairs </w:t>
      </w:r>
      <w:r w:rsidR="00A63A5E" w:rsidRPr="005F1A8A">
        <w:rPr>
          <w:rFonts w:ascii="Times New Roman" w:hAnsi="Times New Roman"/>
          <w:sz w:val="20"/>
          <w:szCs w:val="20"/>
          <w:lang w:val="en-US"/>
        </w:rPr>
        <w:t>test</w:t>
      </w:r>
      <w:r w:rsidR="004F72D0" w:rsidRPr="005F1A8A">
        <w:rPr>
          <w:rFonts w:ascii="Times New Roman" w:hAnsi="Times New Roman"/>
          <w:sz w:val="20"/>
          <w:szCs w:val="20"/>
          <w:lang w:val="en-US"/>
        </w:rPr>
        <w:t>)</w:t>
      </w:r>
      <w:r w:rsidR="008B6291" w:rsidRPr="005F1A8A">
        <w:rPr>
          <w:rFonts w:ascii="Times New Roman" w:hAnsi="Times New Roman"/>
          <w:sz w:val="20"/>
          <w:szCs w:val="20"/>
          <w:lang w:val="en-US"/>
        </w:rPr>
        <w:t xml:space="preserve">. </w:t>
      </w:r>
    </w:p>
    <w:p w14:paraId="1F6FF113" w14:textId="77777777" w:rsidR="004072BF" w:rsidRPr="005F1A8A" w:rsidRDefault="004072BF" w:rsidP="004072BF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5F1A8A">
        <w:rPr>
          <w:rFonts w:ascii="Times New Roman" w:hAnsi="Times New Roman"/>
          <w:color w:val="000000" w:themeColor="text1"/>
          <w:sz w:val="20"/>
          <w:szCs w:val="20"/>
          <w:lang w:val="en-US"/>
        </w:rPr>
        <w:t>Infants could be diagnosed with more than one sequela.</w:t>
      </w:r>
    </w:p>
    <w:p w14:paraId="5E87CB2D" w14:textId="3CE3B5FA" w:rsidR="006809FB" w:rsidRPr="005F1A8A" w:rsidRDefault="008B6291" w:rsidP="00D07103">
      <w:pPr>
        <w:rPr>
          <w:rFonts w:ascii="Times New Roman" w:hAnsi="Times New Roman"/>
          <w:lang w:val="en-US"/>
        </w:rPr>
      </w:pPr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>cCMV</w:t>
      </w:r>
      <w:r w:rsidR="00B2586E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>congenital cytomegalovirus</w:t>
      </w:r>
      <w:r w:rsidR="00B2586E">
        <w:rPr>
          <w:rFonts w:ascii="Times New Roman" w:hAnsi="Times New Roman"/>
          <w:sz w:val="20"/>
          <w:szCs w:val="20"/>
          <w:lang w:val="en-US"/>
        </w:rPr>
        <w:t>;</w:t>
      </w:r>
      <w:r w:rsidRPr="005F1A8A">
        <w:rPr>
          <w:rFonts w:ascii="Times New Roman" w:hAnsi="Times New Roman"/>
          <w:sz w:val="20"/>
          <w:szCs w:val="20"/>
          <w:lang w:val="en-US"/>
        </w:rPr>
        <w:t xml:space="preserve"> cCMV</w:t>
      </w:r>
      <w:r w:rsidRPr="005F1A8A">
        <w:rPr>
          <w:rFonts w:ascii="Times New Roman" w:hAnsi="Times New Roman"/>
          <w:sz w:val="20"/>
          <w:szCs w:val="20"/>
          <w:vertAlign w:val="subscript"/>
          <w:lang w:val="en-US"/>
        </w:rPr>
        <w:t>90</w:t>
      </w:r>
      <w:r w:rsidR="00B2586E">
        <w:rPr>
          <w:rFonts w:ascii="Times New Roman" w:hAnsi="Times New Roman"/>
          <w:sz w:val="20"/>
          <w:szCs w:val="20"/>
          <w:lang w:val="en-US"/>
        </w:rPr>
        <w:t xml:space="preserve">, </w:t>
      </w:r>
      <w:r w:rsidRPr="005F1A8A">
        <w:rPr>
          <w:rFonts w:ascii="Times New Roman" w:hAnsi="Times New Roman"/>
          <w:sz w:val="20"/>
          <w:szCs w:val="20"/>
          <w:lang w:val="en-US"/>
        </w:rPr>
        <w:t>infants with cCMV diagnosis during the first 90 days of life</w:t>
      </w:r>
      <w:r w:rsidR="00B2586E">
        <w:rPr>
          <w:rFonts w:ascii="Times New Roman" w:hAnsi="Times New Roman"/>
          <w:sz w:val="20"/>
          <w:szCs w:val="20"/>
          <w:lang w:val="en-US"/>
        </w:rPr>
        <w:t>;</w:t>
      </w:r>
      <w:r w:rsidRPr="005F1A8A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>cCMV</w:t>
      </w:r>
      <w:r w:rsidRPr="005F1A8A">
        <w:rPr>
          <w:rFonts w:ascii="Times New Roman" w:hAnsi="Times New Roman"/>
          <w:color w:val="000000"/>
          <w:sz w:val="20"/>
          <w:szCs w:val="20"/>
          <w:vertAlign w:val="subscript"/>
          <w:lang w:val="en-US"/>
        </w:rPr>
        <w:t>21-S</w:t>
      </w:r>
      <w:r w:rsidR="00B2586E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>infants with inpatient cCMV diagnosis and symptoms during the first 21 days of life</w:t>
      </w:r>
      <w:r w:rsidR="00B2586E">
        <w:rPr>
          <w:rFonts w:ascii="Times New Roman" w:hAnsi="Times New Roman"/>
          <w:color w:val="000000"/>
          <w:sz w:val="20"/>
          <w:szCs w:val="20"/>
          <w:lang w:val="en-US"/>
        </w:rPr>
        <w:t>;</w:t>
      </w:r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="0035605C" w:rsidRPr="005F1A8A">
        <w:rPr>
          <w:rFonts w:ascii="Times New Roman" w:hAnsi="Times New Roman"/>
          <w:sz w:val="20"/>
          <w:szCs w:val="20"/>
          <w:lang w:val="en-US"/>
        </w:rPr>
        <w:t>Controls</w:t>
      </w:r>
      <w:r w:rsidR="00B2586E">
        <w:rPr>
          <w:rFonts w:ascii="Times New Roman" w:hAnsi="Times New Roman"/>
          <w:sz w:val="20"/>
          <w:szCs w:val="20"/>
          <w:lang w:val="en-US"/>
        </w:rPr>
        <w:t xml:space="preserve">, </w:t>
      </w:r>
      <w:r w:rsidRPr="005F1A8A">
        <w:rPr>
          <w:rFonts w:ascii="Times New Roman" w:hAnsi="Times New Roman"/>
          <w:sz w:val="20"/>
          <w:szCs w:val="20"/>
          <w:lang w:val="en-US"/>
        </w:rPr>
        <w:t>infants with no cCMV or CMV diagnosis in the observation period</w:t>
      </w:r>
      <w:r w:rsidR="00796A7D" w:rsidRPr="005F1A8A">
        <w:rPr>
          <w:rFonts w:ascii="Times New Roman" w:hAnsi="Times New Roman"/>
          <w:sz w:val="20"/>
          <w:szCs w:val="20"/>
          <w:lang w:val="en-US"/>
        </w:rPr>
        <w:t>.</w:t>
      </w:r>
    </w:p>
    <w:sectPr w:rsidR="006809FB" w:rsidRPr="005F1A8A" w:rsidSect="004272AF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6838" w:h="11906" w:orient="landscape" w:code="9"/>
      <w:pgMar w:top="1152" w:right="1138" w:bottom="720" w:left="1138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CE517" w14:textId="77777777" w:rsidR="00124220" w:rsidRDefault="00124220" w:rsidP="00457656">
      <w:pPr>
        <w:spacing w:after="0"/>
      </w:pPr>
      <w:r>
        <w:separator/>
      </w:r>
    </w:p>
  </w:endnote>
  <w:endnote w:type="continuationSeparator" w:id="0">
    <w:p w14:paraId="00E8B8D7" w14:textId="77777777" w:rsidR="00124220" w:rsidRDefault="00124220" w:rsidP="00457656">
      <w:pPr>
        <w:spacing w:after="0"/>
      </w:pPr>
      <w:r>
        <w:continuationSeparator/>
      </w:r>
    </w:p>
  </w:endnote>
  <w:endnote w:type="continuationNotice" w:id="1">
    <w:p w14:paraId="73D5BD93" w14:textId="77777777" w:rsidR="00124220" w:rsidRDefault="00124220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.AppleSystemUIFont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25CD5B" w14:textId="77777777" w:rsidR="00364A6D" w:rsidRDefault="00364A6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52310973"/>
      <w:docPartObj>
        <w:docPartGallery w:val="Page Numbers (Bottom of Page)"/>
        <w:docPartUnique/>
      </w:docPartObj>
    </w:sdtPr>
    <w:sdtEndPr/>
    <w:sdtContent>
      <w:p w14:paraId="2CE0C12B" w14:textId="7870C5F3" w:rsidR="001B69E1" w:rsidRDefault="001B69E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377293B" w14:textId="43764FD0" w:rsidR="00364A6D" w:rsidRDefault="00364A6D" w:rsidP="006A5666">
    <w:pPr>
      <w:pStyle w:val="Fuzeile"/>
      <w:tabs>
        <w:tab w:val="clear" w:pos="9072"/>
        <w:tab w:val="right" w:pos="9639"/>
      </w:tabs>
      <w:rPr>
        <w:sz w:val="4"/>
        <w:szCs w:val="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C94E09" w14:textId="77777777" w:rsidR="00364A6D" w:rsidRDefault="00364A6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D80B2" w14:textId="77777777" w:rsidR="00124220" w:rsidRDefault="00124220" w:rsidP="00457656">
      <w:pPr>
        <w:spacing w:after="0"/>
      </w:pPr>
      <w:r>
        <w:separator/>
      </w:r>
    </w:p>
  </w:footnote>
  <w:footnote w:type="continuationSeparator" w:id="0">
    <w:p w14:paraId="0EE41FFB" w14:textId="77777777" w:rsidR="00124220" w:rsidRDefault="00124220" w:rsidP="00457656">
      <w:pPr>
        <w:spacing w:after="0"/>
      </w:pPr>
      <w:r>
        <w:continuationSeparator/>
      </w:r>
    </w:p>
  </w:footnote>
  <w:footnote w:type="continuationNotice" w:id="1">
    <w:p w14:paraId="31410C96" w14:textId="77777777" w:rsidR="00124220" w:rsidRDefault="00124220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49C0DC" w14:textId="77777777" w:rsidR="00364A6D" w:rsidRDefault="00364A6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ADA873" w14:textId="2660F278" w:rsidR="00364A6D" w:rsidRPr="003B46BF" w:rsidRDefault="00364A6D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4F8E83" w14:textId="77777777" w:rsidR="00364A6D" w:rsidRDefault="00364A6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124DEB"/>
    <w:multiLevelType w:val="hybridMultilevel"/>
    <w:tmpl w:val="D6D8C8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D62D0E"/>
    <w:multiLevelType w:val="hybridMultilevel"/>
    <w:tmpl w:val="B4862C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6051AC"/>
    <w:multiLevelType w:val="multilevel"/>
    <w:tmpl w:val="D8E69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8842C79"/>
    <w:multiLevelType w:val="hybridMultilevel"/>
    <w:tmpl w:val="BA5CF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BF6084"/>
    <w:multiLevelType w:val="hybridMultilevel"/>
    <w:tmpl w:val="EC9835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785BEC"/>
    <w:multiLevelType w:val="hybridMultilevel"/>
    <w:tmpl w:val="C7BCFA2E"/>
    <w:lvl w:ilvl="0" w:tplc="FF4E00C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C94670"/>
    <w:multiLevelType w:val="hybridMultilevel"/>
    <w:tmpl w:val="D37275BC"/>
    <w:lvl w:ilvl="0" w:tplc="3D84752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BD2C618">
      <w:start w:val="116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.AppleSystemUIFont" w:hAnsi=".AppleSystemUIFont" w:hint="default"/>
      </w:rPr>
    </w:lvl>
    <w:lvl w:ilvl="2" w:tplc="432EC39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F543A0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14E688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320F6F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58849E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E147E0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BCEEBC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043B20"/>
    <w:multiLevelType w:val="hybridMultilevel"/>
    <w:tmpl w:val="13FC10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0559DB"/>
    <w:multiLevelType w:val="hybridMultilevel"/>
    <w:tmpl w:val="DB9CA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63083A"/>
    <w:multiLevelType w:val="multilevel"/>
    <w:tmpl w:val="86F04E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1005215"/>
    <w:multiLevelType w:val="multilevel"/>
    <w:tmpl w:val="5C7429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16878FA"/>
    <w:multiLevelType w:val="hybridMultilevel"/>
    <w:tmpl w:val="A886CC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466E92"/>
    <w:multiLevelType w:val="multilevel"/>
    <w:tmpl w:val="6E94A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9E065A6"/>
    <w:multiLevelType w:val="hybridMultilevel"/>
    <w:tmpl w:val="C1FECF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357439"/>
    <w:multiLevelType w:val="hybridMultilevel"/>
    <w:tmpl w:val="959C163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D601B74"/>
    <w:multiLevelType w:val="hybridMultilevel"/>
    <w:tmpl w:val="C456D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6677A4"/>
    <w:multiLevelType w:val="hybridMultilevel"/>
    <w:tmpl w:val="55B8C6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B113B6"/>
    <w:multiLevelType w:val="hybridMultilevel"/>
    <w:tmpl w:val="D0AACB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3A26DF"/>
    <w:multiLevelType w:val="hybridMultilevel"/>
    <w:tmpl w:val="84E4A2DC"/>
    <w:lvl w:ilvl="0" w:tplc="8BC2F2E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AD6FF0"/>
    <w:multiLevelType w:val="hybridMultilevel"/>
    <w:tmpl w:val="E79AB376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325970"/>
    <w:multiLevelType w:val="hybridMultilevel"/>
    <w:tmpl w:val="C2FE19B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68A7E87"/>
    <w:multiLevelType w:val="hybridMultilevel"/>
    <w:tmpl w:val="CE6459E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FD52E33E">
      <w:numFmt w:val="bullet"/>
      <w:lvlText w:val="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9D405B"/>
    <w:multiLevelType w:val="hybridMultilevel"/>
    <w:tmpl w:val="A6883D1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0F0E274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AEB1865"/>
    <w:multiLevelType w:val="hybridMultilevel"/>
    <w:tmpl w:val="0FB6378E"/>
    <w:lvl w:ilvl="0" w:tplc="9020A68E">
      <w:start w:val="1"/>
      <w:numFmt w:val="bullet"/>
      <w:pStyle w:val="EndNoteBibliography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B5A32F4"/>
    <w:multiLevelType w:val="multilevel"/>
    <w:tmpl w:val="088A0F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F2B12DD"/>
    <w:multiLevelType w:val="hybridMultilevel"/>
    <w:tmpl w:val="A4666B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6423E6"/>
    <w:multiLevelType w:val="hybridMultilevel"/>
    <w:tmpl w:val="991C38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7B1AE9"/>
    <w:multiLevelType w:val="multilevel"/>
    <w:tmpl w:val="45705D9A"/>
    <w:lvl w:ilvl="0">
      <w:start w:val="1"/>
      <w:numFmt w:val="decimal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lowerLetter"/>
      <w:pStyle w:val="berschrift9"/>
      <w:lvlText w:val="%9."/>
      <w:lvlJc w:val="left"/>
      <w:pPr>
        <w:ind w:left="1584" w:hanging="1584"/>
      </w:pPr>
      <w:rPr>
        <w:rFonts w:cs="Times New Roman" w:hint="default"/>
      </w:rPr>
    </w:lvl>
  </w:abstractNum>
  <w:abstractNum w:abstractNumId="28" w15:restartNumberingAfterBreak="0">
    <w:nsid w:val="7798499F"/>
    <w:multiLevelType w:val="hybridMultilevel"/>
    <w:tmpl w:val="A8487D36"/>
    <w:lvl w:ilvl="0" w:tplc="0407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 w:tplc="88163A60">
      <w:start w:val="1"/>
      <w:numFmt w:val="bullet"/>
      <w:lvlText w:val="-"/>
      <w:lvlJc w:val="left"/>
      <w:pPr>
        <w:ind w:left="1789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9" w15:restartNumberingAfterBreak="0">
    <w:nsid w:val="78B45A5E"/>
    <w:multiLevelType w:val="hybridMultilevel"/>
    <w:tmpl w:val="18827B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8D7BDC"/>
    <w:multiLevelType w:val="hybridMultilevel"/>
    <w:tmpl w:val="0D0CE1CA"/>
    <w:lvl w:ilvl="0" w:tplc="09E2A65E">
      <w:start w:val="1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8C0CBD"/>
    <w:multiLevelType w:val="hybridMultilevel"/>
    <w:tmpl w:val="97A63816"/>
    <w:lvl w:ilvl="0" w:tplc="89FE6D1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BD6490"/>
    <w:multiLevelType w:val="multilevel"/>
    <w:tmpl w:val="84D67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68598515">
    <w:abstractNumId w:val="27"/>
  </w:num>
  <w:num w:numId="2" w16cid:durableId="703210119">
    <w:abstractNumId w:val="23"/>
  </w:num>
  <w:num w:numId="3" w16cid:durableId="1982608797">
    <w:abstractNumId w:val="28"/>
  </w:num>
  <w:num w:numId="4" w16cid:durableId="1523587728">
    <w:abstractNumId w:val="1"/>
  </w:num>
  <w:num w:numId="5" w16cid:durableId="974525659">
    <w:abstractNumId w:val="25"/>
  </w:num>
  <w:num w:numId="6" w16cid:durableId="715351713">
    <w:abstractNumId w:val="3"/>
  </w:num>
  <w:num w:numId="7" w16cid:durableId="1926569929">
    <w:abstractNumId w:val="16"/>
  </w:num>
  <w:num w:numId="8" w16cid:durableId="90051849">
    <w:abstractNumId w:val="8"/>
  </w:num>
  <w:num w:numId="9" w16cid:durableId="92016557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952326803">
    <w:abstractNumId w:val="20"/>
  </w:num>
  <w:num w:numId="11" w16cid:durableId="1558471276">
    <w:abstractNumId w:val="15"/>
  </w:num>
  <w:num w:numId="12" w16cid:durableId="1683239941">
    <w:abstractNumId w:val="18"/>
  </w:num>
  <w:num w:numId="13" w16cid:durableId="1091046663">
    <w:abstractNumId w:val="4"/>
  </w:num>
  <w:num w:numId="14" w16cid:durableId="2014911888">
    <w:abstractNumId w:val="13"/>
  </w:num>
  <w:num w:numId="15" w16cid:durableId="57751409">
    <w:abstractNumId w:val="7"/>
  </w:num>
  <w:num w:numId="16" w16cid:durableId="242102971">
    <w:abstractNumId w:val="31"/>
  </w:num>
  <w:num w:numId="17" w16cid:durableId="1080254567">
    <w:abstractNumId w:val="26"/>
  </w:num>
  <w:num w:numId="18" w16cid:durableId="1567295810">
    <w:abstractNumId w:val="21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671442091">
    <w:abstractNumId w:val="14"/>
  </w:num>
  <w:num w:numId="20" w16cid:durableId="1971204822">
    <w:abstractNumId w:val="32"/>
  </w:num>
  <w:num w:numId="21" w16cid:durableId="1263756680">
    <w:abstractNumId w:val="2"/>
  </w:num>
  <w:num w:numId="22" w16cid:durableId="129520274">
    <w:abstractNumId w:val="9"/>
  </w:num>
  <w:num w:numId="23" w16cid:durableId="1463187086">
    <w:abstractNumId w:val="6"/>
  </w:num>
  <w:num w:numId="24" w16cid:durableId="2094619582">
    <w:abstractNumId w:val="21"/>
  </w:num>
  <w:num w:numId="25" w16cid:durableId="1089884559">
    <w:abstractNumId w:val="0"/>
  </w:num>
  <w:num w:numId="26" w16cid:durableId="1739355216">
    <w:abstractNumId w:val="29"/>
  </w:num>
  <w:num w:numId="27" w16cid:durableId="474685008">
    <w:abstractNumId w:val="17"/>
  </w:num>
  <w:num w:numId="28" w16cid:durableId="583224956">
    <w:abstractNumId w:val="11"/>
  </w:num>
  <w:num w:numId="29" w16cid:durableId="1875386618">
    <w:abstractNumId w:val="12"/>
  </w:num>
  <w:num w:numId="30" w16cid:durableId="521675409">
    <w:abstractNumId w:val="10"/>
  </w:num>
  <w:num w:numId="31" w16cid:durableId="1393891304">
    <w:abstractNumId w:val="24"/>
  </w:num>
  <w:num w:numId="32" w16cid:durableId="1097097598">
    <w:abstractNumId w:val="5"/>
  </w:num>
  <w:num w:numId="33" w16cid:durableId="722758610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713962166">
    <w:abstractNumId w:val="23"/>
  </w:num>
  <w:num w:numId="35" w16cid:durableId="434597538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418361869">
    <w:abstractNumId w:val="30"/>
  </w:num>
  <w:num w:numId="37" w16cid:durableId="1336231319">
    <w:abstractNumId w:val="22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attachedTemplate r:id="rId1"/>
  <w:documentProtection w:edit="readOnly" w:enforcement="0"/>
  <w:defaultTabStop w:val="709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xNTU0NzUzMjQ0MjdR0lEKTi0uzszPAykwqgUAok4ak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Uniform Requirement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d5xad9qsxtd2eetz3xfas7apxzvwpsfzt5&quot;&gt;2020-12-08_cCMV Manuscript&lt;record-ids&gt;&lt;item&gt;1&lt;/item&gt;&lt;item&gt;2&lt;/item&gt;&lt;item&gt;3&lt;/item&gt;&lt;item&gt;4&lt;/item&gt;&lt;item&gt;5&lt;/item&gt;&lt;item&gt;6&lt;/item&gt;&lt;item&gt;8&lt;/item&gt;&lt;item&gt;9&lt;/item&gt;&lt;item&gt;11&lt;/item&gt;&lt;item&gt;13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966BA2"/>
    <w:rsid w:val="000021E0"/>
    <w:rsid w:val="00004129"/>
    <w:rsid w:val="00004992"/>
    <w:rsid w:val="000102DC"/>
    <w:rsid w:val="00010DCB"/>
    <w:rsid w:val="00017F39"/>
    <w:rsid w:val="00024EE2"/>
    <w:rsid w:val="00025403"/>
    <w:rsid w:val="000272EA"/>
    <w:rsid w:val="00030D79"/>
    <w:rsid w:val="00031F60"/>
    <w:rsid w:val="00032D5B"/>
    <w:rsid w:val="000351A7"/>
    <w:rsid w:val="00037B70"/>
    <w:rsid w:val="00041CFB"/>
    <w:rsid w:val="00043C89"/>
    <w:rsid w:val="0004505D"/>
    <w:rsid w:val="0004609D"/>
    <w:rsid w:val="00047797"/>
    <w:rsid w:val="00051D8B"/>
    <w:rsid w:val="00051E3C"/>
    <w:rsid w:val="00053302"/>
    <w:rsid w:val="00057218"/>
    <w:rsid w:val="00060C29"/>
    <w:rsid w:val="00062204"/>
    <w:rsid w:val="00062E24"/>
    <w:rsid w:val="00062EC7"/>
    <w:rsid w:val="00064345"/>
    <w:rsid w:val="000661D6"/>
    <w:rsid w:val="000662A1"/>
    <w:rsid w:val="0007231B"/>
    <w:rsid w:val="0007309C"/>
    <w:rsid w:val="0007555E"/>
    <w:rsid w:val="00075F03"/>
    <w:rsid w:val="000767EB"/>
    <w:rsid w:val="00076895"/>
    <w:rsid w:val="00076A91"/>
    <w:rsid w:val="00082C99"/>
    <w:rsid w:val="00083470"/>
    <w:rsid w:val="000834AD"/>
    <w:rsid w:val="000841FC"/>
    <w:rsid w:val="00085A6F"/>
    <w:rsid w:val="000870F5"/>
    <w:rsid w:val="00091186"/>
    <w:rsid w:val="000920D5"/>
    <w:rsid w:val="00093975"/>
    <w:rsid w:val="000959DE"/>
    <w:rsid w:val="00096BE4"/>
    <w:rsid w:val="00096C31"/>
    <w:rsid w:val="000A31DD"/>
    <w:rsid w:val="000C0AB0"/>
    <w:rsid w:val="000C12A9"/>
    <w:rsid w:val="000C3A54"/>
    <w:rsid w:val="000C72A2"/>
    <w:rsid w:val="000C78E3"/>
    <w:rsid w:val="000D1061"/>
    <w:rsid w:val="000D12C2"/>
    <w:rsid w:val="000D2B5F"/>
    <w:rsid w:val="000D2BA3"/>
    <w:rsid w:val="000D2F0D"/>
    <w:rsid w:val="000D621A"/>
    <w:rsid w:val="000D62A6"/>
    <w:rsid w:val="000E0DF1"/>
    <w:rsid w:val="000E2D5F"/>
    <w:rsid w:val="000E3D36"/>
    <w:rsid w:val="000E7803"/>
    <w:rsid w:val="000F2A81"/>
    <w:rsid w:val="000F5909"/>
    <w:rsid w:val="000F7BA1"/>
    <w:rsid w:val="0010231A"/>
    <w:rsid w:val="00102F1D"/>
    <w:rsid w:val="00111215"/>
    <w:rsid w:val="001132F1"/>
    <w:rsid w:val="0011334B"/>
    <w:rsid w:val="00116E7E"/>
    <w:rsid w:val="00116F01"/>
    <w:rsid w:val="00123D0B"/>
    <w:rsid w:val="00124220"/>
    <w:rsid w:val="0012688D"/>
    <w:rsid w:val="00131AF1"/>
    <w:rsid w:val="001378DD"/>
    <w:rsid w:val="001408A0"/>
    <w:rsid w:val="00140CBC"/>
    <w:rsid w:val="001440E5"/>
    <w:rsid w:val="00144341"/>
    <w:rsid w:val="00150DF9"/>
    <w:rsid w:val="00153F35"/>
    <w:rsid w:val="00154325"/>
    <w:rsid w:val="00155D8E"/>
    <w:rsid w:val="001614EC"/>
    <w:rsid w:val="0016302A"/>
    <w:rsid w:val="00174CB0"/>
    <w:rsid w:val="00174EAC"/>
    <w:rsid w:val="00174FF9"/>
    <w:rsid w:val="00183FF4"/>
    <w:rsid w:val="00184696"/>
    <w:rsid w:val="00184AF5"/>
    <w:rsid w:val="00192A85"/>
    <w:rsid w:val="001977A8"/>
    <w:rsid w:val="001A56E3"/>
    <w:rsid w:val="001A67D1"/>
    <w:rsid w:val="001B17F3"/>
    <w:rsid w:val="001B1C0A"/>
    <w:rsid w:val="001B675A"/>
    <w:rsid w:val="001B69E1"/>
    <w:rsid w:val="001C17B9"/>
    <w:rsid w:val="001C2461"/>
    <w:rsid w:val="001C295D"/>
    <w:rsid w:val="001C3444"/>
    <w:rsid w:val="001C4E95"/>
    <w:rsid w:val="001C50EC"/>
    <w:rsid w:val="001D2950"/>
    <w:rsid w:val="001D3BC9"/>
    <w:rsid w:val="001D468B"/>
    <w:rsid w:val="001D4EF3"/>
    <w:rsid w:val="001D50E9"/>
    <w:rsid w:val="001D55CB"/>
    <w:rsid w:val="001D5ECA"/>
    <w:rsid w:val="001E3FB3"/>
    <w:rsid w:val="001E4198"/>
    <w:rsid w:val="001E6374"/>
    <w:rsid w:val="001E6591"/>
    <w:rsid w:val="001E790C"/>
    <w:rsid w:val="001F08D0"/>
    <w:rsid w:val="001F3149"/>
    <w:rsid w:val="001F4A72"/>
    <w:rsid w:val="001F69FE"/>
    <w:rsid w:val="00201E6B"/>
    <w:rsid w:val="00203CC6"/>
    <w:rsid w:val="00203D13"/>
    <w:rsid w:val="0020500F"/>
    <w:rsid w:val="00212594"/>
    <w:rsid w:val="00213380"/>
    <w:rsid w:val="00216313"/>
    <w:rsid w:val="00217278"/>
    <w:rsid w:val="00220F1A"/>
    <w:rsid w:val="00221A4E"/>
    <w:rsid w:val="002221F2"/>
    <w:rsid w:val="00222389"/>
    <w:rsid w:val="0022759E"/>
    <w:rsid w:val="0023015A"/>
    <w:rsid w:val="0023080E"/>
    <w:rsid w:val="00230B9C"/>
    <w:rsid w:val="00232950"/>
    <w:rsid w:val="00237A83"/>
    <w:rsid w:val="00240502"/>
    <w:rsid w:val="0024241E"/>
    <w:rsid w:val="002429E1"/>
    <w:rsid w:val="00247D7A"/>
    <w:rsid w:val="00255607"/>
    <w:rsid w:val="002571A9"/>
    <w:rsid w:val="0026101E"/>
    <w:rsid w:val="0026106E"/>
    <w:rsid w:val="00265560"/>
    <w:rsid w:val="00266622"/>
    <w:rsid w:val="00273D6F"/>
    <w:rsid w:val="002754F9"/>
    <w:rsid w:val="00275B7A"/>
    <w:rsid w:val="00280BD2"/>
    <w:rsid w:val="00281C42"/>
    <w:rsid w:val="00286F94"/>
    <w:rsid w:val="00286FB4"/>
    <w:rsid w:val="00292538"/>
    <w:rsid w:val="00294D07"/>
    <w:rsid w:val="002A0169"/>
    <w:rsid w:val="002A01CE"/>
    <w:rsid w:val="002A1031"/>
    <w:rsid w:val="002A3859"/>
    <w:rsid w:val="002A56AB"/>
    <w:rsid w:val="002B2DAF"/>
    <w:rsid w:val="002B30E1"/>
    <w:rsid w:val="002B32B5"/>
    <w:rsid w:val="002B4413"/>
    <w:rsid w:val="002B6781"/>
    <w:rsid w:val="002B784D"/>
    <w:rsid w:val="002C03A3"/>
    <w:rsid w:val="002C2241"/>
    <w:rsid w:val="002C2269"/>
    <w:rsid w:val="002C2868"/>
    <w:rsid w:val="002C561A"/>
    <w:rsid w:val="002C6A29"/>
    <w:rsid w:val="002D2E2B"/>
    <w:rsid w:val="002D4249"/>
    <w:rsid w:val="002E17D0"/>
    <w:rsid w:val="002E1BAF"/>
    <w:rsid w:val="002E2A2F"/>
    <w:rsid w:val="002E489B"/>
    <w:rsid w:val="002E4B0C"/>
    <w:rsid w:val="002E69F3"/>
    <w:rsid w:val="002F48A2"/>
    <w:rsid w:val="002F6D73"/>
    <w:rsid w:val="002F75C2"/>
    <w:rsid w:val="00301B6C"/>
    <w:rsid w:val="003037D8"/>
    <w:rsid w:val="00305667"/>
    <w:rsid w:val="00305964"/>
    <w:rsid w:val="00314537"/>
    <w:rsid w:val="00320135"/>
    <w:rsid w:val="00320B24"/>
    <w:rsid w:val="00322C68"/>
    <w:rsid w:val="003262CC"/>
    <w:rsid w:val="00330085"/>
    <w:rsid w:val="00330DAD"/>
    <w:rsid w:val="00332D07"/>
    <w:rsid w:val="00334059"/>
    <w:rsid w:val="00335D41"/>
    <w:rsid w:val="003363D2"/>
    <w:rsid w:val="003375AD"/>
    <w:rsid w:val="00337E43"/>
    <w:rsid w:val="003409BB"/>
    <w:rsid w:val="00341FF9"/>
    <w:rsid w:val="0034653F"/>
    <w:rsid w:val="00350098"/>
    <w:rsid w:val="003506A7"/>
    <w:rsid w:val="003523EB"/>
    <w:rsid w:val="003534A0"/>
    <w:rsid w:val="00353B4D"/>
    <w:rsid w:val="0035605C"/>
    <w:rsid w:val="003629AF"/>
    <w:rsid w:val="00363EF4"/>
    <w:rsid w:val="0036477F"/>
    <w:rsid w:val="00364A6D"/>
    <w:rsid w:val="00372722"/>
    <w:rsid w:val="00373D8D"/>
    <w:rsid w:val="003749E3"/>
    <w:rsid w:val="003756C2"/>
    <w:rsid w:val="00375B1D"/>
    <w:rsid w:val="00377674"/>
    <w:rsid w:val="00381C1D"/>
    <w:rsid w:val="00386B7F"/>
    <w:rsid w:val="003873EF"/>
    <w:rsid w:val="0039142C"/>
    <w:rsid w:val="00391476"/>
    <w:rsid w:val="00394C03"/>
    <w:rsid w:val="003A0F69"/>
    <w:rsid w:val="003A4742"/>
    <w:rsid w:val="003A66C4"/>
    <w:rsid w:val="003A6B28"/>
    <w:rsid w:val="003A7F9C"/>
    <w:rsid w:val="003B46BF"/>
    <w:rsid w:val="003B6A8E"/>
    <w:rsid w:val="003C37A0"/>
    <w:rsid w:val="003C66B1"/>
    <w:rsid w:val="003C6A8F"/>
    <w:rsid w:val="003D1FAC"/>
    <w:rsid w:val="003D3799"/>
    <w:rsid w:val="003D3C99"/>
    <w:rsid w:val="003D4CBE"/>
    <w:rsid w:val="003D4F0E"/>
    <w:rsid w:val="003D6914"/>
    <w:rsid w:val="003D7BC5"/>
    <w:rsid w:val="003D7D5C"/>
    <w:rsid w:val="003E55D8"/>
    <w:rsid w:val="003E61FF"/>
    <w:rsid w:val="003E6D11"/>
    <w:rsid w:val="003E7098"/>
    <w:rsid w:val="003F0022"/>
    <w:rsid w:val="003F1B9E"/>
    <w:rsid w:val="003F38B4"/>
    <w:rsid w:val="003F5383"/>
    <w:rsid w:val="00400842"/>
    <w:rsid w:val="0040156F"/>
    <w:rsid w:val="00401D68"/>
    <w:rsid w:val="00402909"/>
    <w:rsid w:val="00402EB5"/>
    <w:rsid w:val="004072BF"/>
    <w:rsid w:val="004110B9"/>
    <w:rsid w:val="004159CC"/>
    <w:rsid w:val="00415E48"/>
    <w:rsid w:val="00417AFE"/>
    <w:rsid w:val="00417E74"/>
    <w:rsid w:val="00422121"/>
    <w:rsid w:val="004272AF"/>
    <w:rsid w:val="004275C1"/>
    <w:rsid w:val="004321B3"/>
    <w:rsid w:val="004342C1"/>
    <w:rsid w:val="0043579A"/>
    <w:rsid w:val="00441C93"/>
    <w:rsid w:val="00442926"/>
    <w:rsid w:val="00443F6A"/>
    <w:rsid w:val="0044416A"/>
    <w:rsid w:val="00444B25"/>
    <w:rsid w:val="00445239"/>
    <w:rsid w:val="00447212"/>
    <w:rsid w:val="00450B54"/>
    <w:rsid w:val="0045214C"/>
    <w:rsid w:val="004527A4"/>
    <w:rsid w:val="00453518"/>
    <w:rsid w:val="0045478F"/>
    <w:rsid w:val="004552BA"/>
    <w:rsid w:val="00455343"/>
    <w:rsid w:val="0045627B"/>
    <w:rsid w:val="0045687B"/>
    <w:rsid w:val="00457656"/>
    <w:rsid w:val="00460483"/>
    <w:rsid w:val="004620B9"/>
    <w:rsid w:val="00463948"/>
    <w:rsid w:val="00463961"/>
    <w:rsid w:val="004655BE"/>
    <w:rsid w:val="00466F2F"/>
    <w:rsid w:val="00467290"/>
    <w:rsid w:val="00470B9E"/>
    <w:rsid w:val="00471E63"/>
    <w:rsid w:val="00472D79"/>
    <w:rsid w:val="00473D55"/>
    <w:rsid w:val="004803C7"/>
    <w:rsid w:val="004840BE"/>
    <w:rsid w:val="00484880"/>
    <w:rsid w:val="00485968"/>
    <w:rsid w:val="00485AB5"/>
    <w:rsid w:val="00495186"/>
    <w:rsid w:val="0049526F"/>
    <w:rsid w:val="004A1B96"/>
    <w:rsid w:val="004A2AAB"/>
    <w:rsid w:val="004A4C64"/>
    <w:rsid w:val="004B60E7"/>
    <w:rsid w:val="004B7737"/>
    <w:rsid w:val="004B7AC8"/>
    <w:rsid w:val="004B7B5D"/>
    <w:rsid w:val="004C1571"/>
    <w:rsid w:val="004C2A08"/>
    <w:rsid w:val="004C47AD"/>
    <w:rsid w:val="004D3014"/>
    <w:rsid w:val="004D4D84"/>
    <w:rsid w:val="004D7371"/>
    <w:rsid w:val="004D7ECF"/>
    <w:rsid w:val="004E0354"/>
    <w:rsid w:val="004E21BF"/>
    <w:rsid w:val="004E3D91"/>
    <w:rsid w:val="004E3E59"/>
    <w:rsid w:val="004E51E9"/>
    <w:rsid w:val="004E5FD9"/>
    <w:rsid w:val="004F1246"/>
    <w:rsid w:val="004F16C9"/>
    <w:rsid w:val="004F5CFD"/>
    <w:rsid w:val="004F68CB"/>
    <w:rsid w:val="004F6B46"/>
    <w:rsid w:val="004F72D0"/>
    <w:rsid w:val="005001A3"/>
    <w:rsid w:val="005019B9"/>
    <w:rsid w:val="0050360A"/>
    <w:rsid w:val="00506B24"/>
    <w:rsid w:val="0051432C"/>
    <w:rsid w:val="005249D1"/>
    <w:rsid w:val="00531B71"/>
    <w:rsid w:val="005324D4"/>
    <w:rsid w:val="00535536"/>
    <w:rsid w:val="005426F0"/>
    <w:rsid w:val="005435FD"/>
    <w:rsid w:val="00543BAA"/>
    <w:rsid w:val="0054700C"/>
    <w:rsid w:val="00547F83"/>
    <w:rsid w:val="00550404"/>
    <w:rsid w:val="005538B4"/>
    <w:rsid w:val="005540D6"/>
    <w:rsid w:val="005563E7"/>
    <w:rsid w:val="00556EE2"/>
    <w:rsid w:val="00561E60"/>
    <w:rsid w:val="005672F6"/>
    <w:rsid w:val="00567802"/>
    <w:rsid w:val="00567D4B"/>
    <w:rsid w:val="005704EA"/>
    <w:rsid w:val="0057084B"/>
    <w:rsid w:val="0057154C"/>
    <w:rsid w:val="00571A1C"/>
    <w:rsid w:val="005815E2"/>
    <w:rsid w:val="00584585"/>
    <w:rsid w:val="005848D9"/>
    <w:rsid w:val="0059205A"/>
    <w:rsid w:val="00594EFB"/>
    <w:rsid w:val="005979B0"/>
    <w:rsid w:val="005A0747"/>
    <w:rsid w:val="005A0B25"/>
    <w:rsid w:val="005A20A8"/>
    <w:rsid w:val="005A4E6A"/>
    <w:rsid w:val="005A7E2C"/>
    <w:rsid w:val="005B1820"/>
    <w:rsid w:val="005B593E"/>
    <w:rsid w:val="005B65C1"/>
    <w:rsid w:val="005B775A"/>
    <w:rsid w:val="005C0E4D"/>
    <w:rsid w:val="005C377C"/>
    <w:rsid w:val="005C4A1B"/>
    <w:rsid w:val="005C4A9D"/>
    <w:rsid w:val="005D2616"/>
    <w:rsid w:val="005D3C65"/>
    <w:rsid w:val="005E03D1"/>
    <w:rsid w:val="005E3D54"/>
    <w:rsid w:val="005F03A7"/>
    <w:rsid w:val="005F1A8A"/>
    <w:rsid w:val="005F4524"/>
    <w:rsid w:val="005F56F0"/>
    <w:rsid w:val="005F678A"/>
    <w:rsid w:val="005F6EB6"/>
    <w:rsid w:val="00601837"/>
    <w:rsid w:val="00605141"/>
    <w:rsid w:val="00606F5E"/>
    <w:rsid w:val="00607710"/>
    <w:rsid w:val="006079C3"/>
    <w:rsid w:val="00607EEB"/>
    <w:rsid w:val="00612AB2"/>
    <w:rsid w:val="006153D8"/>
    <w:rsid w:val="00616152"/>
    <w:rsid w:val="0061626E"/>
    <w:rsid w:val="00621082"/>
    <w:rsid w:val="00622E16"/>
    <w:rsid w:val="00623DF6"/>
    <w:rsid w:val="0062493B"/>
    <w:rsid w:val="006250FC"/>
    <w:rsid w:val="006264F1"/>
    <w:rsid w:val="00627105"/>
    <w:rsid w:val="00632794"/>
    <w:rsid w:val="006329C9"/>
    <w:rsid w:val="00632AE7"/>
    <w:rsid w:val="00632E32"/>
    <w:rsid w:val="00634163"/>
    <w:rsid w:val="006370C1"/>
    <w:rsid w:val="00637E9A"/>
    <w:rsid w:val="00637FD4"/>
    <w:rsid w:val="00652D29"/>
    <w:rsid w:val="00653629"/>
    <w:rsid w:val="006555FD"/>
    <w:rsid w:val="00661211"/>
    <w:rsid w:val="00662757"/>
    <w:rsid w:val="00663C36"/>
    <w:rsid w:val="006648A4"/>
    <w:rsid w:val="00664CA2"/>
    <w:rsid w:val="00667363"/>
    <w:rsid w:val="006714F8"/>
    <w:rsid w:val="00672C60"/>
    <w:rsid w:val="00672DCF"/>
    <w:rsid w:val="00673A7C"/>
    <w:rsid w:val="00676C8C"/>
    <w:rsid w:val="006809FB"/>
    <w:rsid w:val="0068129D"/>
    <w:rsid w:val="00681890"/>
    <w:rsid w:val="00681B9C"/>
    <w:rsid w:val="00682696"/>
    <w:rsid w:val="00685FC2"/>
    <w:rsid w:val="006878A8"/>
    <w:rsid w:val="00690B74"/>
    <w:rsid w:val="0069333B"/>
    <w:rsid w:val="00696114"/>
    <w:rsid w:val="006A146E"/>
    <w:rsid w:val="006A208A"/>
    <w:rsid w:val="006A20D0"/>
    <w:rsid w:val="006A2E48"/>
    <w:rsid w:val="006A3815"/>
    <w:rsid w:val="006A5666"/>
    <w:rsid w:val="006A6F7F"/>
    <w:rsid w:val="006A7D63"/>
    <w:rsid w:val="006B11A5"/>
    <w:rsid w:val="006B17EC"/>
    <w:rsid w:val="006B18E2"/>
    <w:rsid w:val="006B2C2F"/>
    <w:rsid w:val="006B39C7"/>
    <w:rsid w:val="006B511F"/>
    <w:rsid w:val="006B71DA"/>
    <w:rsid w:val="006C3AFF"/>
    <w:rsid w:val="006D0BD1"/>
    <w:rsid w:val="006D169E"/>
    <w:rsid w:val="006D41D4"/>
    <w:rsid w:val="006D6BC7"/>
    <w:rsid w:val="006D7C1F"/>
    <w:rsid w:val="006E0F8C"/>
    <w:rsid w:val="006E20DB"/>
    <w:rsid w:val="006E3231"/>
    <w:rsid w:val="006F0BAD"/>
    <w:rsid w:val="006F2C14"/>
    <w:rsid w:val="006F4DEF"/>
    <w:rsid w:val="006F4FE7"/>
    <w:rsid w:val="00705E91"/>
    <w:rsid w:val="00712BAE"/>
    <w:rsid w:val="00715FC6"/>
    <w:rsid w:val="00723B06"/>
    <w:rsid w:val="00725F33"/>
    <w:rsid w:val="00726596"/>
    <w:rsid w:val="00726630"/>
    <w:rsid w:val="00726994"/>
    <w:rsid w:val="0073055F"/>
    <w:rsid w:val="00734C63"/>
    <w:rsid w:val="0073790B"/>
    <w:rsid w:val="007406A7"/>
    <w:rsid w:val="00741FED"/>
    <w:rsid w:val="0074452C"/>
    <w:rsid w:val="00746283"/>
    <w:rsid w:val="00750138"/>
    <w:rsid w:val="00750C69"/>
    <w:rsid w:val="0075399B"/>
    <w:rsid w:val="00753DE4"/>
    <w:rsid w:val="007564D8"/>
    <w:rsid w:val="007606E2"/>
    <w:rsid w:val="00760FDE"/>
    <w:rsid w:val="00767049"/>
    <w:rsid w:val="0076713C"/>
    <w:rsid w:val="00771F31"/>
    <w:rsid w:val="00772C15"/>
    <w:rsid w:val="00773188"/>
    <w:rsid w:val="00773D8E"/>
    <w:rsid w:val="00776774"/>
    <w:rsid w:val="00783FBF"/>
    <w:rsid w:val="00785426"/>
    <w:rsid w:val="00791642"/>
    <w:rsid w:val="00791978"/>
    <w:rsid w:val="00794828"/>
    <w:rsid w:val="00795D2E"/>
    <w:rsid w:val="00796A7D"/>
    <w:rsid w:val="007A2702"/>
    <w:rsid w:val="007A2D05"/>
    <w:rsid w:val="007A3675"/>
    <w:rsid w:val="007A3A88"/>
    <w:rsid w:val="007A4637"/>
    <w:rsid w:val="007A5AF7"/>
    <w:rsid w:val="007A6CBA"/>
    <w:rsid w:val="007B0BEE"/>
    <w:rsid w:val="007B4580"/>
    <w:rsid w:val="007B5940"/>
    <w:rsid w:val="007C194C"/>
    <w:rsid w:val="007C4590"/>
    <w:rsid w:val="007D245B"/>
    <w:rsid w:val="007D285F"/>
    <w:rsid w:val="007D5012"/>
    <w:rsid w:val="007D5D8B"/>
    <w:rsid w:val="007D74EB"/>
    <w:rsid w:val="007D7C95"/>
    <w:rsid w:val="007E1264"/>
    <w:rsid w:val="007F057F"/>
    <w:rsid w:val="007F167C"/>
    <w:rsid w:val="007F2FEA"/>
    <w:rsid w:val="007F6BDB"/>
    <w:rsid w:val="007F7632"/>
    <w:rsid w:val="007F7B68"/>
    <w:rsid w:val="008006D6"/>
    <w:rsid w:val="0080193D"/>
    <w:rsid w:val="00802870"/>
    <w:rsid w:val="00802A30"/>
    <w:rsid w:val="00806586"/>
    <w:rsid w:val="00810AAA"/>
    <w:rsid w:val="008165FD"/>
    <w:rsid w:val="008176D3"/>
    <w:rsid w:val="00817D5F"/>
    <w:rsid w:val="00823061"/>
    <w:rsid w:val="00825613"/>
    <w:rsid w:val="00825B84"/>
    <w:rsid w:val="0082749D"/>
    <w:rsid w:val="00833056"/>
    <w:rsid w:val="008345E8"/>
    <w:rsid w:val="00835183"/>
    <w:rsid w:val="0083625E"/>
    <w:rsid w:val="00836810"/>
    <w:rsid w:val="00837893"/>
    <w:rsid w:val="00841C5C"/>
    <w:rsid w:val="00843650"/>
    <w:rsid w:val="008455B0"/>
    <w:rsid w:val="00845F3E"/>
    <w:rsid w:val="008461F3"/>
    <w:rsid w:val="00850679"/>
    <w:rsid w:val="00856438"/>
    <w:rsid w:val="00857695"/>
    <w:rsid w:val="0086264C"/>
    <w:rsid w:val="00863191"/>
    <w:rsid w:val="00864FFE"/>
    <w:rsid w:val="00871B68"/>
    <w:rsid w:val="00874196"/>
    <w:rsid w:val="00875EC2"/>
    <w:rsid w:val="00876480"/>
    <w:rsid w:val="00876ADE"/>
    <w:rsid w:val="00877CB4"/>
    <w:rsid w:val="0088025D"/>
    <w:rsid w:val="008806A5"/>
    <w:rsid w:val="00882FE1"/>
    <w:rsid w:val="008832DB"/>
    <w:rsid w:val="00887DF6"/>
    <w:rsid w:val="00890FFF"/>
    <w:rsid w:val="008947D9"/>
    <w:rsid w:val="00896354"/>
    <w:rsid w:val="008A0128"/>
    <w:rsid w:val="008A266D"/>
    <w:rsid w:val="008A7D35"/>
    <w:rsid w:val="008B0439"/>
    <w:rsid w:val="008B274B"/>
    <w:rsid w:val="008B27D4"/>
    <w:rsid w:val="008B4C43"/>
    <w:rsid w:val="008B6291"/>
    <w:rsid w:val="008B692A"/>
    <w:rsid w:val="008B6A26"/>
    <w:rsid w:val="008C3CCB"/>
    <w:rsid w:val="008C4E04"/>
    <w:rsid w:val="008C6B26"/>
    <w:rsid w:val="008C7128"/>
    <w:rsid w:val="008D1BF1"/>
    <w:rsid w:val="008D39E2"/>
    <w:rsid w:val="008D651B"/>
    <w:rsid w:val="008D6D59"/>
    <w:rsid w:val="008E1230"/>
    <w:rsid w:val="008E1997"/>
    <w:rsid w:val="008E2499"/>
    <w:rsid w:val="008E4114"/>
    <w:rsid w:val="008E6995"/>
    <w:rsid w:val="008E79C2"/>
    <w:rsid w:val="008F017E"/>
    <w:rsid w:val="008F1938"/>
    <w:rsid w:val="008F2C13"/>
    <w:rsid w:val="008F3420"/>
    <w:rsid w:val="008F6121"/>
    <w:rsid w:val="00900475"/>
    <w:rsid w:val="00902C7A"/>
    <w:rsid w:val="00903446"/>
    <w:rsid w:val="009063DA"/>
    <w:rsid w:val="00907219"/>
    <w:rsid w:val="00911799"/>
    <w:rsid w:val="00915DC6"/>
    <w:rsid w:val="00917FF1"/>
    <w:rsid w:val="00923CF2"/>
    <w:rsid w:val="00924FB5"/>
    <w:rsid w:val="0092552C"/>
    <w:rsid w:val="00925CFA"/>
    <w:rsid w:val="0093202A"/>
    <w:rsid w:val="00933E19"/>
    <w:rsid w:val="00934994"/>
    <w:rsid w:val="009359BF"/>
    <w:rsid w:val="00937376"/>
    <w:rsid w:val="00940859"/>
    <w:rsid w:val="009466B9"/>
    <w:rsid w:val="009470FF"/>
    <w:rsid w:val="00947EB9"/>
    <w:rsid w:val="00951BD4"/>
    <w:rsid w:val="009527DB"/>
    <w:rsid w:val="0095341F"/>
    <w:rsid w:val="00954E19"/>
    <w:rsid w:val="00956E58"/>
    <w:rsid w:val="00956E89"/>
    <w:rsid w:val="00960DA0"/>
    <w:rsid w:val="009652B8"/>
    <w:rsid w:val="0096534F"/>
    <w:rsid w:val="00966BA2"/>
    <w:rsid w:val="009774CC"/>
    <w:rsid w:val="00977E0A"/>
    <w:rsid w:val="00980699"/>
    <w:rsid w:val="0098136D"/>
    <w:rsid w:val="00983CE8"/>
    <w:rsid w:val="00983FDE"/>
    <w:rsid w:val="009840D8"/>
    <w:rsid w:val="00992357"/>
    <w:rsid w:val="009A0766"/>
    <w:rsid w:val="009A14B9"/>
    <w:rsid w:val="009A14E8"/>
    <w:rsid w:val="009A151D"/>
    <w:rsid w:val="009A1A54"/>
    <w:rsid w:val="009A219C"/>
    <w:rsid w:val="009A4091"/>
    <w:rsid w:val="009B0B1D"/>
    <w:rsid w:val="009B1193"/>
    <w:rsid w:val="009B1837"/>
    <w:rsid w:val="009B2819"/>
    <w:rsid w:val="009B31C9"/>
    <w:rsid w:val="009B7E6F"/>
    <w:rsid w:val="009C18F9"/>
    <w:rsid w:val="009C6200"/>
    <w:rsid w:val="009C622B"/>
    <w:rsid w:val="009D1D35"/>
    <w:rsid w:val="009D363A"/>
    <w:rsid w:val="009D509D"/>
    <w:rsid w:val="009D5554"/>
    <w:rsid w:val="009E057A"/>
    <w:rsid w:val="009E59FE"/>
    <w:rsid w:val="009E7623"/>
    <w:rsid w:val="009F76E0"/>
    <w:rsid w:val="00A02859"/>
    <w:rsid w:val="00A03936"/>
    <w:rsid w:val="00A05AC1"/>
    <w:rsid w:val="00A05D9C"/>
    <w:rsid w:val="00A1073C"/>
    <w:rsid w:val="00A13DF8"/>
    <w:rsid w:val="00A231E0"/>
    <w:rsid w:val="00A23507"/>
    <w:rsid w:val="00A23B13"/>
    <w:rsid w:val="00A31E48"/>
    <w:rsid w:val="00A3449C"/>
    <w:rsid w:val="00A34E9B"/>
    <w:rsid w:val="00A40C72"/>
    <w:rsid w:val="00A413B0"/>
    <w:rsid w:val="00A42188"/>
    <w:rsid w:val="00A42969"/>
    <w:rsid w:val="00A43938"/>
    <w:rsid w:val="00A5060F"/>
    <w:rsid w:val="00A50EDE"/>
    <w:rsid w:val="00A51244"/>
    <w:rsid w:val="00A52FF4"/>
    <w:rsid w:val="00A533D4"/>
    <w:rsid w:val="00A544D1"/>
    <w:rsid w:val="00A54AE0"/>
    <w:rsid w:val="00A6364F"/>
    <w:rsid w:val="00A639D0"/>
    <w:rsid w:val="00A63A5E"/>
    <w:rsid w:val="00A65E8D"/>
    <w:rsid w:val="00A67BE2"/>
    <w:rsid w:val="00A70B51"/>
    <w:rsid w:val="00A7135A"/>
    <w:rsid w:val="00A7507F"/>
    <w:rsid w:val="00A7531D"/>
    <w:rsid w:val="00A82F48"/>
    <w:rsid w:val="00A83547"/>
    <w:rsid w:val="00A85966"/>
    <w:rsid w:val="00A85E68"/>
    <w:rsid w:val="00A91425"/>
    <w:rsid w:val="00A9169B"/>
    <w:rsid w:val="00A9275C"/>
    <w:rsid w:val="00A95EE5"/>
    <w:rsid w:val="00AA0ACB"/>
    <w:rsid w:val="00AA1CCD"/>
    <w:rsid w:val="00AB714C"/>
    <w:rsid w:val="00AC39AC"/>
    <w:rsid w:val="00AC5255"/>
    <w:rsid w:val="00AD1776"/>
    <w:rsid w:val="00AD6A71"/>
    <w:rsid w:val="00AE37F8"/>
    <w:rsid w:val="00AE42E1"/>
    <w:rsid w:val="00AE6240"/>
    <w:rsid w:val="00AE701A"/>
    <w:rsid w:val="00AF1DFF"/>
    <w:rsid w:val="00AF2F4F"/>
    <w:rsid w:val="00AF3C52"/>
    <w:rsid w:val="00AF44E5"/>
    <w:rsid w:val="00AF7A4D"/>
    <w:rsid w:val="00AF7FD7"/>
    <w:rsid w:val="00B04737"/>
    <w:rsid w:val="00B05B83"/>
    <w:rsid w:val="00B13750"/>
    <w:rsid w:val="00B13F16"/>
    <w:rsid w:val="00B21FE7"/>
    <w:rsid w:val="00B24BCB"/>
    <w:rsid w:val="00B2586E"/>
    <w:rsid w:val="00B26C54"/>
    <w:rsid w:val="00B3090D"/>
    <w:rsid w:val="00B30A63"/>
    <w:rsid w:val="00B31246"/>
    <w:rsid w:val="00B34E5E"/>
    <w:rsid w:val="00B36A9F"/>
    <w:rsid w:val="00B42923"/>
    <w:rsid w:val="00B437AF"/>
    <w:rsid w:val="00B445FB"/>
    <w:rsid w:val="00B44D9D"/>
    <w:rsid w:val="00B5024F"/>
    <w:rsid w:val="00B541A5"/>
    <w:rsid w:val="00B55704"/>
    <w:rsid w:val="00B56677"/>
    <w:rsid w:val="00B60905"/>
    <w:rsid w:val="00B66F4B"/>
    <w:rsid w:val="00B6700E"/>
    <w:rsid w:val="00B67803"/>
    <w:rsid w:val="00B71796"/>
    <w:rsid w:val="00B80500"/>
    <w:rsid w:val="00B83C1F"/>
    <w:rsid w:val="00B94F1C"/>
    <w:rsid w:val="00BA2E93"/>
    <w:rsid w:val="00BA3476"/>
    <w:rsid w:val="00BB423F"/>
    <w:rsid w:val="00BB4A9A"/>
    <w:rsid w:val="00BB50C5"/>
    <w:rsid w:val="00BB61C3"/>
    <w:rsid w:val="00BB6363"/>
    <w:rsid w:val="00BC0430"/>
    <w:rsid w:val="00BC147B"/>
    <w:rsid w:val="00BC15B4"/>
    <w:rsid w:val="00BC2D57"/>
    <w:rsid w:val="00BD0063"/>
    <w:rsid w:val="00BD032D"/>
    <w:rsid w:val="00BD185D"/>
    <w:rsid w:val="00BD2449"/>
    <w:rsid w:val="00BD45D0"/>
    <w:rsid w:val="00BD5A30"/>
    <w:rsid w:val="00BE0E51"/>
    <w:rsid w:val="00BE2EF9"/>
    <w:rsid w:val="00BE49D3"/>
    <w:rsid w:val="00BE4DBB"/>
    <w:rsid w:val="00BE51D7"/>
    <w:rsid w:val="00BE5C1B"/>
    <w:rsid w:val="00BE7C8D"/>
    <w:rsid w:val="00BF2FC5"/>
    <w:rsid w:val="00BF32BB"/>
    <w:rsid w:val="00BF6865"/>
    <w:rsid w:val="00C03F7D"/>
    <w:rsid w:val="00C06302"/>
    <w:rsid w:val="00C10138"/>
    <w:rsid w:val="00C103F9"/>
    <w:rsid w:val="00C11C60"/>
    <w:rsid w:val="00C12226"/>
    <w:rsid w:val="00C12A51"/>
    <w:rsid w:val="00C135E7"/>
    <w:rsid w:val="00C17AB1"/>
    <w:rsid w:val="00C2047B"/>
    <w:rsid w:val="00C224ED"/>
    <w:rsid w:val="00C24415"/>
    <w:rsid w:val="00C245A3"/>
    <w:rsid w:val="00C25F89"/>
    <w:rsid w:val="00C27130"/>
    <w:rsid w:val="00C308BE"/>
    <w:rsid w:val="00C31FA0"/>
    <w:rsid w:val="00C33E83"/>
    <w:rsid w:val="00C36258"/>
    <w:rsid w:val="00C365FA"/>
    <w:rsid w:val="00C37C86"/>
    <w:rsid w:val="00C4169C"/>
    <w:rsid w:val="00C41B56"/>
    <w:rsid w:val="00C43384"/>
    <w:rsid w:val="00C4348E"/>
    <w:rsid w:val="00C43A6D"/>
    <w:rsid w:val="00C442A9"/>
    <w:rsid w:val="00C46AB2"/>
    <w:rsid w:val="00C52266"/>
    <w:rsid w:val="00C52F91"/>
    <w:rsid w:val="00C53130"/>
    <w:rsid w:val="00C548FC"/>
    <w:rsid w:val="00C54DA2"/>
    <w:rsid w:val="00C608DB"/>
    <w:rsid w:val="00C61976"/>
    <w:rsid w:val="00C621F7"/>
    <w:rsid w:val="00C630C2"/>
    <w:rsid w:val="00C65990"/>
    <w:rsid w:val="00C679F0"/>
    <w:rsid w:val="00C711D1"/>
    <w:rsid w:val="00C738F5"/>
    <w:rsid w:val="00C74400"/>
    <w:rsid w:val="00C82775"/>
    <w:rsid w:val="00C86870"/>
    <w:rsid w:val="00C91160"/>
    <w:rsid w:val="00C91F8C"/>
    <w:rsid w:val="00C920A8"/>
    <w:rsid w:val="00C94C0F"/>
    <w:rsid w:val="00C955C3"/>
    <w:rsid w:val="00C95A9A"/>
    <w:rsid w:val="00C95C0E"/>
    <w:rsid w:val="00C96EAC"/>
    <w:rsid w:val="00C97B88"/>
    <w:rsid w:val="00C97E5D"/>
    <w:rsid w:val="00CA00A3"/>
    <w:rsid w:val="00CA4A95"/>
    <w:rsid w:val="00CA6D6F"/>
    <w:rsid w:val="00CB44EE"/>
    <w:rsid w:val="00CB67B8"/>
    <w:rsid w:val="00CB71F3"/>
    <w:rsid w:val="00CC184C"/>
    <w:rsid w:val="00CC2650"/>
    <w:rsid w:val="00CD0DA8"/>
    <w:rsid w:val="00CD159C"/>
    <w:rsid w:val="00CD5F56"/>
    <w:rsid w:val="00CD6025"/>
    <w:rsid w:val="00CE0AA9"/>
    <w:rsid w:val="00CE2BA0"/>
    <w:rsid w:val="00CE30B7"/>
    <w:rsid w:val="00CE3CFF"/>
    <w:rsid w:val="00CE553D"/>
    <w:rsid w:val="00CE6695"/>
    <w:rsid w:val="00CE706F"/>
    <w:rsid w:val="00CE7CDF"/>
    <w:rsid w:val="00CF5040"/>
    <w:rsid w:val="00CF6BCB"/>
    <w:rsid w:val="00CF7C19"/>
    <w:rsid w:val="00D01189"/>
    <w:rsid w:val="00D01B59"/>
    <w:rsid w:val="00D01D82"/>
    <w:rsid w:val="00D0524B"/>
    <w:rsid w:val="00D06624"/>
    <w:rsid w:val="00D06AAA"/>
    <w:rsid w:val="00D07103"/>
    <w:rsid w:val="00D1021B"/>
    <w:rsid w:val="00D12FEF"/>
    <w:rsid w:val="00D144A1"/>
    <w:rsid w:val="00D16372"/>
    <w:rsid w:val="00D20042"/>
    <w:rsid w:val="00D22ABA"/>
    <w:rsid w:val="00D23413"/>
    <w:rsid w:val="00D242CB"/>
    <w:rsid w:val="00D26A4B"/>
    <w:rsid w:val="00D2751A"/>
    <w:rsid w:val="00D3075C"/>
    <w:rsid w:val="00D31AFA"/>
    <w:rsid w:val="00D339B6"/>
    <w:rsid w:val="00D364A1"/>
    <w:rsid w:val="00D370F1"/>
    <w:rsid w:val="00D417A4"/>
    <w:rsid w:val="00D41F66"/>
    <w:rsid w:val="00D449BA"/>
    <w:rsid w:val="00D44D9B"/>
    <w:rsid w:val="00D45C17"/>
    <w:rsid w:val="00D463DF"/>
    <w:rsid w:val="00D467B5"/>
    <w:rsid w:val="00D473A4"/>
    <w:rsid w:val="00D50C83"/>
    <w:rsid w:val="00D51988"/>
    <w:rsid w:val="00D5603D"/>
    <w:rsid w:val="00D647D7"/>
    <w:rsid w:val="00D65767"/>
    <w:rsid w:val="00D66220"/>
    <w:rsid w:val="00D702F6"/>
    <w:rsid w:val="00D70EE5"/>
    <w:rsid w:val="00D722B1"/>
    <w:rsid w:val="00D8329E"/>
    <w:rsid w:val="00D93D49"/>
    <w:rsid w:val="00D97454"/>
    <w:rsid w:val="00D97586"/>
    <w:rsid w:val="00DA1EE6"/>
    <w:rsid w:val="00DA5895"/>
    <w:rsid w:val="00DA67FB"/>
    <w:rsid w:val="00DA6C85"/>
    <w:rsid w:val="00DB0151"/>
    <w:rsid w:val="00DB23A9"/>
    <w:rsid w:val="00DB6772"/>
    <w:rsid w:val="00DC4344"/>
    <w:rsid w:val="00DC45F0"/>
    <w:rsid w:val="00DC534A"/>
    <w:rsid w:val="00DC58B7"/>
    <w:rsid w:val="00DC6B18"/>
    <w:rsid w:val="00DD0C9C"/>
    <w:rsid w:val="00DD6210"/>
    <w:rsid w:val="00DE1ECC"/>
    <w:rsid w:val="00DE3FE5"/>
    <w:rsid w:val="00DE5005"/>
    <w:rsid w:val="00DE791A"/>
    <w:rsid w:val="00DE7D37"/>
    <w:rsid w:val="00DF1692"/>
    <w:rsid w:val="00DF567F"/>
    <w:rsid w:val="00DF5DDB"/>
    <w:rsid w:val="00DF7CA4"/>
    <w:rsid w:val="00E03712"/>
    <w:rsid w:val="00E05071"/>
    <w:rsid w:val="00E056ED"/>
    <w:rsid w:val="00E067DD"/>
    <w:rsid w:val="00E079FF"/>
    <w:rsid w:val="00E13C1A"/>
    <w:rsid w:val="00E169CB"/>
    <w:rsid w:val="00E20B29"/>
    <w:rsid w:val="00E2197D"/>
    <w:rsid w:val="00E265FE"/>
    <w:rsid w:val="00E2693A"/>
    <w:rsid w:val="00E274FD"/>
    <w:rsid w:val="00E30295"/>
    <w:rsid w:val="00E349DA"/>
    <w:rsid w:val="00E3700D"/>
    <w:rsid w:val="00E40A58"/>
    <w:rsid w:val="00E477A2"/>
    <w:rsid w:val="00E50740"/>
    <w:rsid w:val="00E50FD7"/>
    <w:rsid w:val="00E54A4B"/>
    <w:rsid w:val="00E668D7"/>
    <w:rsid w:val="00E726A2"/>
    <w:rsid w:val="00E734FA"/>
    <w:rsid w:val="00E75588"/>
    <w:rsid w:val="00E82968"/>
    <w:rsid w:val="00E8593E"/>
    <w:rsid w:val="00E8635E"/>
    <w:rsid w:val="00E87ADE"/>
    <w:rsid w:val="00E87C32"/>
    <w:rsid w:val="00E91C52"/>
    <w:rsid w:val="00E924DC"/>
    <w:rsid w:val="00E927EE"/>
    <w:rsid w:val="00E93805"/>
    <w:rsid w:val="00E96A69"/>
    <w:rsid w:val="00EA2CA1"/>
    <w:rsid w:val="00EA4859"/>
    <w:rsid w:val="00EB4201"/>
    <w:rsid w:val="00EB50F1"/>
    <w:rsid w:val="00EB6E73"/>
    <w:rsid w:val="00EB7918"/>
    <w:rsid w:val="00EB7970"/>
    <w:rsid w:val="00EB7DA7"/>
    <w:rsid w:val="00EC4385"/>
    <w:rsid w:val="00EC44EC"/>
    <w:rsid w:val="00EC53FA"/>
    <w:rsid w:val="00EC76CD"/>
    <w:rsid w:val="00ED0500"/>
    <w:rsid w:val="00ED12CA"/>
    <w:rsid w:val="00ED5A27"/>
    <w:rsid w:val="00EE551C"/>
    <w:rsid w:val="00EE73EE"/>
    <w:rsid w:val="00EF178E"/>
    <w:rsid w:val="00EF1A5A"/>
    <w:rsid w:val="00EF210A"/>
    <w:rsid w:val="00EF5F4F"/>
    <w:rsid w:val="00EF6424"/>
    <w:rsid w:val="00EF66E3"/>
    <w:rsid w:val="00EF6CC4"/>
    <w:rsid w:val="00F03E96"/>
    <w:rsid w:val="00F03F23"/>
    <w:rsid w:val="00F040DD"/>
    <w:rsid w:val="00F11E66"/>
    <w:rsid w:val="00F13A25"/>
    <w:rsid w:val="00F14430"/>
    <w:rsid w:val="00F14C97"/>
    <w:rsid w:val="00F15EB4"/>
    <w:rsid w:val="00F16942"/>
    <w:rsid w:val="00F259D7"/>
    <w:rsid w:val="00F27929"/>
    <w:rsid w:val="00F3013C"/>
    <w:rsid w:val="00F312CA"/>
    <w:rsid w:val="00F3461C"/>
    <w:rsid w:val="00F40F1F"/>
    <w:rsid w:val="00F4267A"/>
    <w:rsid w:val="00F43DDE"/>
    <w:rsid w:val="00F450B6"/>
    <w:rsid w:val="00F521A5"/>
    <w:rsid w:val="00F524B1"/>
    <w:rsid w:val="00F63944"/>
    <w:rsid w:val="00F64599"/>
    <w:rsid w:val="00F66EC2"/>
    <w:rsid w:val="00F73450"/>
    <w:rsid w:val="00F76097"/>
    <w:rsid w:val="00F76D80"/>
    <w:rsid w:val="00F77AB3"/>
    <w:rsid w:val="00F839FE"/>
    <w:rsid w:val="00F8580E"/>
    <w:rsid w:val="00F877EE"/>
    <w:rsid w:val="00F90672"/>
    <w:rsid w:val="00F9298E"/>
    <w:rsid w:val="00F929C0"/>
    <w:rsid w:val="00F94144"/>
    <w:rsid w:val="00FA1340"/>
    <w:rsid w:val="00FB2A3B"/>
    <w:rsid w:val="00FB4CC2"/>
    <w:rsid w:val="00FB5550"/>
    <w:rsid w:val="00FB6713"/>
    <w:rsid w:val="00FB6DAA"/>
    <w:rsid w:val="00FC03B0"/>
    <w:rsid w:val="00FE1FDD"/>
    <w:rsid w:val="00FE2C3D"/>
    <w:rsid w:val="00FE4D1C"/>
    <w:rsid w:val="00FF0945"/>
    <w:rsid w:val="00FF0B8D"/>
    <w:rsid w:val="00FF7182"/>
    <w:rsid w:val="00FF73A4"/>
    <w:rsid w:val="08AC3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2B68A09D"/>
  <w15:docId w15:val="{ABBA272C-4D06-4B92-B4FA-A85D27547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DE" w:eastAsia="de-DE" w:bidi="ar-SA"/>
      </w:rPr>
    </w:rPrDefault>
    <w:pPrDefault>
      <w:pPr>
        <w:spacing w:before="120" w:after="120"/>
        <w:jc w:val="both"/>
      </w:pPr>
    </w:pPrDefault>
  </w:docDefaults>
  <w:latentStyles w:defLockedState="0" w:defUIPriority="0" w:defSemiHidden="0" w:defUnhideWhenUsed="0" w:defQFormat="0" w:count="376">
    <w:lsdException w:name="Normal" w:locked="1" w:qFormat="1"/>
    <w:lsdException w:name="heading 1" w:locked="1" w:uiPriority="99" w:qFormat="1"/>
    <w:lsdException w:name="heading 2" w:locked="1" w:semiHidden="1" w:uiPriority="99" w:unhideWhenUsed="1" w:qFormat="1"/>
    <w:lsdException w:name="heading 3" w:locked="1" w:semiHidden="1" w:uiPriority="99" w:unhideWhenUsed="1" w:qFormat="1"/>
    <w:lsdException w:name="heading 4" w:locked="1" w:semiHidden="1" w:uiPriority="99" w:unhideWhenUsed="1" w:qFormat="1"/>
    <w:lsdException w:name="heading 5" w:locked="1" w:semiHidden="1" w:uiPriority="99" w:unhideWhenUsed="1" w:qFormat="1"/>
    <w:lsdException w:name="heading 6" w:locked="1" w:semiHidden="1" w:uiPriority="99" w:unhideWhenUsed="1" w:qFormat="1"/>
    <w:lsdException w:name="heading 7" w:locked="1" w:semiHidden="1" w:uiPriority="99" w:unhideWhenUsed="1" w:qFormat="1"/>
    <w:lsdException w:name="heading 8" w:locked="1" w:semiHidden="1" w:uiPriority="99" w:unhideWhenUsed="1" w:qFormat="1"/>
    <w:lsdException w:name="heading 9" w:locked="1" w:semiHidden="1" w:uiPriority="9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locked="1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5848D9"/>
    <w:rPr>
      <w:rFonts w:eastAsia="Times New Roman"/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locked/>
    <w:rsid w:val="00FE4D1C"/>
    <w:pPr>
      <w:keepNext/>
      <w:keepLines/>
      <w:tabs>
        <w:tab w:val="left" w:pos="454"/>
      </w:tabs>
      <w:spacing w:before="240" w:after="60" w:line="264" w:lineRule="auto"/>
      <w:outlineLvl w:val="0"/>
    </w:pPr>
    <w:rPr>
      <w:b/>
      <w:bCs/>
      <w:color w:val="000000"/>
      <w:sz w:val="24"/>
      <w:szCs w:val="28"/>
    </w:rPr>
  </w:style>
  <w:style w:type="paragraph" w:styleId="berschrift2">
    <w:name w:val="heading 2"/>
    <w:basedOn w:val="berschrift1"/>
    <w:next w:val="Standard"/>
    <w:link w:val="berschrift2Zchn"/>
    <w:uiPriority w:val="99"/>
    <w:qFormat/>
    <w:locked/>
    <w:rsid w:val="00FE4D1C"/>
    <w:pPr>
      <w:numPr>
        <w:ilvl w:val="1"/>
      </w:numPr>
      <w:tabs>
        <w:tab w:val="clear" w:pos="454"/>
        <w:tab w:val="left" w:pos="567"/>
      </w:tabs>
      <w:spacing w:before="200"/>
      <w:outlineLvl w:val="1"/>
    </w:pPr>
    <w:rPr>
      <w:bCs w:val="0"/>
      <w:szCs w:val="26"/>
    </w:rPr>
  </w:style>
  <w:style w:type="paragraph" w:styleId="berschrift3">
    <w:name w:val="heading 3"/>
    <w:basedOn w:val="berschrift1"/>
    <w:next w:val="Standard"/>
    <w:link w:val="berschrift3Zchn"/>
    <w:uiPriority w:val="99"/>
    <w:qFormat/>
    <w:locked/>
    <w:rsid w:val="00FE4D1C"/>
    <w:pPr>
      <w:numPr>
        <w:ilvl w:val="2"/>
      </w:numPr>
      <w:tabs>
        <w:tab w:val="clear" w:pos="454"/>
        <w:tab w:val="left" w:pos="737"/>
      </w:tabs>
      <w:spacing w:before="200"/>
      <w:outlineLvl w:val="2"/>
    </w:pPr>
    <w:rPr>
      <w:bCs w:val="0"/>
    </w:rPr>
  </w:style>
  <w:style w:type="paragraph" w:styleId="berschrift4">
    <w:name w:val="heading 4"/>
    <w:basedOn w:val="berschrift1"/>
    <w:next w:val="Standard"/>
    <w:link w:val="berschrift4Zchn"/>
    <w:uiPriority w:val="99"/>
    <w:qFormat/>
    <w:locked/>
    <w:rsid w:val="00FE4D1C"/>
    <w:pPr>
      <w:numPr>
        <w:ilvl w:val="3"/>
      </w:numPr>
      <w:tabs>
        <w:tab w:val="clear" w:pos="454"/>
        <w:tab w:val="left" w:pos="851"/>
      </w:tabs>
      <w:spacing w:before="200"/>
      <w:outlineLvl w:val="3"/>
    </w:pPr>
    <w:rPr>
      <w:bCs w:val="0"/>
      <w:iCs/>
    </w:rPr>
  </w:style>
  <w:style w:type="paragraph" w:styleId="berschrift5">
    <w:name w:val="heading 5"/>
    <w:basedOn w:val="berschrift1"/>
    <w:next w:val="Standard"/>
    <w:link w:val="berschrift5Zchn"/>
    <w:uiPriority w:val="99"/>
    <w:qFormat/>
    <w:locked/>
    <w:rsid w:val="00FE4D1C"/>
    <w:pPr>
      <w:numPr>
        <w:ilvl w:val="4"/>
      </w:numPr>
      <w:tabs>
        <w:tab w:val="clear" w:pos="454"/>
        <w:tab w:val="left" w:pos="1134"/>
      </w:tabs>
      <w:spacing w:before="200"/>
      <w:outlineLvl w:val="4"/>
    </w:pPr>
  </w:style>
  <w:style w:type="paragraph" w:styleId="berschrift6">
    <w:name w:val="heading 6"/>
    <w:basedOn w:val="berschrift1"/>
    <w:next w:val="Standard"/>
    <w:link w:val="berschrift6Zchn"/>
    <w:uiPriority w:val="99"/>
    <w:qFormat/>
    <w:locked/>
    <w:rsid w:val="00FE4D1C"/>
    <w:pPr>
      <w:numPr>
        <w:ilvl w:val="5"/>
      </w:numPr>
      <w:tabs>
        <w:tab w:val="clear" w:pos="454"/>
        <w:tab w:val="left" w:pos="1276"/>
      </w:tabs>
      <w:spacing w:before="200"/>
      <w:outlineLvl w:val="5"/>
    </w:pPr>
    <w:rPr>
      <w:iCs/>
    </w:rPr>
  </w:style>
  <w:style w:type="paragraph" w:styleId="berschrift7">
    <w:name w:val="heading 7"/>
    <w:basedOn w:val="berschrift1"/>
    <w:next w:val="Standard"/>
    <w:link w:val="berschrift7Zchn"/>
    <w:uiPriority w:val="99"/>
    <w:semiHidden/>
    <w:qFormat/>
    <w:locked/>
    <w:rsid w:val="00FE4D1C"/>
    <w:pPr>
      <w:numPr>
        <w:ilvl w:val="6"/>
      </w:numPr>
      <w:tabs>
        <w:tab w:val="clear" w:pos="454"/>
        <w:tab w:val="left" w:pos="1418"/>
      </w:tabs>
      <w:spacing w:before="200"/>
      <w:outlineLvl w:val="6"/>
    </w:pPr>
    <w:rPr>
      <w:iCs/>
    </w:rPr>
  </w:style>
  <w:style w:type="paragraph" w:styleId="berschrift8">
    <w:name w:val="heading 8"/>
    <w:basedOn w:val="berschrift1"/>
    <w:next w:val="Standard"/>
    <w:link w:val="berschrift8Zchn"/>
    <w:uiPriority w:val="99"/>
    <w:semiHidden/>
    <w:qFormat/>
    <w:locked/>
    <w:rsid w:val="00FE4D1C"/>
    <w:pPr>
      <w:numPr>
        <w:ilvl w:val="7"/>
      </w:numPr>
      <w:tabs>
        <w:tab w:val="left" w:pos="1701"/>
      </w:tabs>
      <w:spacing w:before="200"/>
      <w:outlineLvl w:val="7"/>
    </w:pPr>
  </w:style>
  <w:style w:type="paragraph" w:styleId="berschrift9">
    <w:name w:val="heading 9"/>
    <w:basedOn w:val="Standard"/>
    <w:link w:val="berschrift9Zchn"/>
    <w:uiPriority w:val="99"/>
    <w:semiHidden/>
    <w:qFormat/>
    <w:locked/>
    <w:rsid w:val="00FE4D1C"/>
    <w:pPr>
      <w:numPr>
        <w:ilvl w:val="8"/>
        <w:numId w:val="1"/>
      </w:numPr>
      <w:tabs>
        <w:tab w:val="left" w:pos="284"/>
      </w:tabs>
      <w:spacing w:before="60" w:after="60"/>
      <w:outlineLvl w:val="8"/>
    </w:pPr>
    <w:rPr>
      <w:i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rsid w:val="001408A0"/>
    <w:rPr>
      <w:rFonts w:cs="Times New Roman"/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rsid w:val="00DB23A9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DB23A9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semiHidden/>
    <w:rsid w:val="00457656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link w:val="Kopfzeile"/>
    <w:uiPriority w:val="99"/>
    <w:semiHidden/>
    <w:locked/>
    <w:rsid w:val="00457656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457656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link w:val="Fuzeile"/>
    <w:uiPriority w:val="99"/>
    <w:locked/>
    <w:rsid w:val="00457656"/>
    <w:rPr>
      <w:rFonts w:cs="Times New Roman"/>
    </w:rPr>
  </w:style>
  <w:style w:type="paragraph" w:styleId="berarbeitung">
    <w:name w:val="Revision"/>
    <w:hidden/>
    <w:uiPriority w:val="99"/>
    <w:semiHidden/>
    <w:rsid w:val="00CA6D6F"/>
    <w:rPr>
      <w:rFonts w:eastAsia="Times New Roman"/>
      <w:sz w:val="22"/>
      <w:szCs w:val="22"/>
      <w:lang w:eastAsia="en-US"/>
    </w:rPr>
  </w:style>
  <w:style w:type="character" w:styleId="Kommentarzeichen">
    <w:name w:val="annotation reference"/>
    <w:uiPriority w:val="99"/>
    <w:rsid w:val="00CA6D6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CA6D6F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CA6D6F"/>
    <w:rPr>
      <w:rFonts w:eastAsia="Times New Roman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CA6D6F"/>
    <w:rPr>
      <w:b/>
      <w:bCs/>
    </w:rPr>
  </w:style>
  <w:style w:type="character" w:customStyle="1" w:styleId="KommentarthemaZchn">
    <w:name w:val="Kommentarthema Zchn"/>
    <w:link w:val="Kommentarthema"/>
    <w:uiPriority w:val="99"/>
    <w:rsid w:val="00CA6D6F"/>
    <w:rPr>
      <w:rFonts w:eastAsia="Times New Roman"/>
      <w:b/>
      <w:bCs/>
      <w:lang w:eastAsia="en-US"/>
    </w:rPr>
  </w:style>
  <w:style w:type="table" w:styleId="Tabellenraster">
    <w:name w:val="Table Grid"/>
    <w:basedOn w:val="NormaleTabelle"/>
    <w:uiPriority w:val="39"/>
    <w:locked/>
    <w:rsid w:val="005848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link w:val="ListenabsatzZchn"/>
    <w:uiPriority w:val="34"/>
    <w:qFormat/>
    <w:rsid w:val="00B437AF"/>
    <w:pPr>
      <w:ind w:left="720"/>
      <w:contextualSpacing/>
    </w:pPr>
  </w:style>
  <w:style w:type="table" w:styleId="TabelleAktuell">
    <w:name w:val="Table Contemporary"/>
    <w:aliases w:val="Tabelle HeresconBericht"/>
    <w:basedOn w:val="NormaleTabelle"/>
    <w:rsid w:val="00705E91"/>
    <w:pPr>
      <w:spacing w:after="200" w:line="276" w:lineRule="auto"/>
    </w:pPr>
    <w:tblPr>
      <w:tblStyleRowBandSize w:val="1"/>
      <w:tblStyleColBandSize w:val="1"/>
      <w:tblBorders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  <w:insideH w:val="single" w:sz="6" w:space="0" w:color="auto"/>
        <w:insideV w:val="single" w:sz="6" w:space="0" w:color="auto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  <w:tblPr/>
      <w:tcPr>
        <w:shd w:val="clear" w:color="auto" w:fill="F2F2F2"/>
      </w:tcPr>
    </w:tblStylePr>
  </w:style>
  <w:style w:type="paragraph" w:customStyle="1" w:styleId="HerStandard12">
    <w:name w:val="HerStandard12"/>
    <w:basedOn w:val="Standard"/>
    <w:link w:val="HerStandard12Zchn"/>
    <w:qFormat/>
    <w:rsid w:val="006A5666"/>
    <w:pPr>
      <w:spacing w:before="100" w:beforeAutospacing="1" w:after="100" w:afterAutospacing="1"/>
    </w:pPr>
    <w:rPr>
      <w:rFonts w:ascii="Arial" w:hAnsi="Arial"/>
      <w:szCs w:val="24"/>
    </w:rPr>
  </w:style>
  <w:style w:type="character" w:customStyle="1" w:styleId="HerStandard12Zchn">
    <w:name w:val="HerStandard12 Zchn"/>
    <w:link w:val="HerStandard12"/>
    <w:rsid w:val="006A5666"/>
    <w:rPr>
      <w:rFonts w:ascii="Arial" w:eastAsia="Times New Roman" w:hAnsi="Arial"/>
      <w:sz w:val="22"/>
      <w:szCs w:val="24"/>
      <w:lang w:eastAsia="en-US"/>
    </w:rPr>
  </w:style>
  <w:style w:type="paragraph" w:styleId="Beschriftung">
    <w:name w:val="caption"/>
    <w:aliases w:val="Table"/>
    <w:basedOn w:val="NurText"/>
    <w:next w:val="NurText"/>
    <w:uiPriority w:val="35"/>
    <w:unhideWhenUsed/>
    <w:qFormat/>
    <w:locked/>
    <w:rsid w:val="002F6D73"/>
    <w:rPr>
      <w:rFonts w:ascii="Arial" w:eastAsia="Calibri" w:hAnsi="Arial"/>
      <w:b/>
      <w:bCs/>
      <w:sz w:val="20"/>
      <w:szCs w:val="18"/>
    </w:rPr>
  </w:style>
  <w:style w:type="character" w:customStyle="1" w:styleId="berschrift8Zchn">
    <w:name w:val="Überschrift 8 Zchn"/>
    <w:link w:val="berschrift8"/>
    <w:uiPriority w:val="99"/>
    <w:semiHidden/>
    <w:rsid w:val="00FE4D1C"/>
    <w:rPr>
      <w:rFonts w:eastAsia="Times New Roman"/>
      <w:b/>
      <w:bCs/>
      <w:color w:val="000000"/>
      <w:sz w:val="24"/>
      <w:szCs w:val="28"/>
      <w:lang w:eastAsia="en-US"/>
    </w:rPr>
  </w:style>
  <w:style w:type="character" w:customStyle="1" w:styleId="berschrift1Zchn">
    <w:name w:val="Überschrift 1 Zchn"/>
    <w:link w:val="berschrift1"/>
    <w:uiPriority w:val="99"/>
    <w:rsid w:val="00FE4D1C"/>
    <w:rPr>
      <w:rFonts w:eastAsia="Times New Roman"/>
      <w:b/>
      <w:bCs/>
      <w:color w:val="000000"/>
      <w:sz w:val="24"/>
      <w:szCs w:val="28"/>
      <w:lang w:eastAsia="en-US"/>
    </w:rPr>
  </w:style>
  <w:style w:type="character" w:customStyle="1" w:styleId="berschrift2Zchn">
    <w:name w:val="Überschrift 2 Zchn"/>
    <w:link w:val="berschrift2"/>
    <w:uiPriority w:val="99"/>
    <w:rsid w:val="00FE4D1C"/>
    <w:rPr>
      <w:rFonts w:eastAsia="Times New Roman"/>
      <w:b/>
      <w:color w:val="000000"/>
      <w:sz w:val="24"/>
      <w:szCs w:val="26"/>
      <w:lang w:eastAsia="en-US"/>
    </w:rPr>
  </w:style>
  <w:style w:type="character" w:customStyle="1" w:styleId="berschrift3Zchn">
    <w:name w:val="Überschrift 3 Zchn"/>
    <w:link w:val="berschrift3"/>
    <w:uiPriority w:val="99"/>
    <w:rsid w:val="00FE4D1C"/>
    <w:rPr>
      <w:rFonts w:eastAsia="Times New Roman"/>
      <w:b/>
      <w:color w:val="000000"/>
      <w:sz w:val="24"/>
      <w:szCs w:val="28"/>
      <w:lang w:eastAsia="en-US"/>
    </w:rPr>
  </w:style>
  <w:style w:type="character" w:customStyle="1" w:styleId="berschrift4Zchn">
    <w:name w:val="Überschrift 4 Zchn"/>
    <w:link w:val="berschrift4"/>
    <w:uiPriority w:val="99"/>
    <w:rsid w:val="00FE4D1C"/>
    <w:rPr>
      <w:rFonts w:eastAsia="Times New Roman"/>
      <w:b/>
      <w:iCs/>
      <w:color w:val="000000"/>
      <w:sz w:val="24"/>
      <w:szCs w:val="28"/>
      <w:lang w:eastAsia="en-US"/>
    </w:rPr>
  </w:style>
  <w:style w:type="character" w:customStyle="1" w:styleId="berschrift5Zchn">
    <w:name w:val="Überschrift 5 Zchn"/>
    <w:link w:val="berschrift5"/>
    <w:uiPriority w:val="99"/>
    <w:rsid w:val="00FE4D1C"/>
    <w:rPr>
      <w:rFonts w:eastAsia="Times New Roman"/>
      <w:b/>
      <w:bCs/>
      <w:color w:val="000000"/>
      <w:sz w:val="24"/>
      <w:szCs w:val="28"/>
      <w:lang w:eastAsia="en-US"/>
    </w:rPr>
  </w:style>
  <w:style w:type="character" w:customStyle="1" w:styleId="berschrift6Zchn">
    <w:name w:val="Überschrift 6 Zchn"/>
    <w:link w:val="berschrift6"/>
    <w:uiPriority w:val="99"/>
    <w:rsid w:val="00FE4D1C"/>
    <w:rPr>
      <w:rFonts w:eastAsia="Times New Roman"/>
      <w:b/>
      <w:bCs/>
      <w:iCs/>
      <w:color w:val="000000"/>
      <w:sz w:val="24"/>
      <w:szCs w:val="28"/>
      <w:lang w:eastAsia="en-US"/>
    </w:rPr>
  </w:style>
  <w:style w:type="character" w:customStyle="1" w:styleId="berschrift7Zchn">
    <w:name w:val="Überschrift 7 Zchn"/>
    <w:link w:val="berschrift7"/>
    <w:uiPriority w:val="99"/>
    <w:semiHidden/>
    <w:rsid w:val="00FE4D1C"/>
    <w:rPr>
      <w:rFonts w:eastAsia="Times New Roman"/>
      <w:b/>
      <w:bCs/>
      <w:iCs/>
      <w:color w:val="000000"/>
      <w:sz w:val="24"/>
      <w:szCs w:val="28"/>
      <w:lang w:eastAsia="en-US"/>
    </w:rPr>
  </w:style>
  <w:style w:type="character" w:customStyle="1" w:styleId="berschrift9Zchn">
    <w:name w:val="Überschrift 9 Zchn"/>
    <w:link w:val="berschrift9"/>
    <w:uiPriority w:val="99"/>
    <w:semiHidden/>
    <w:rsid w:val="00FE4D1C"/>
    <w:rPr>
      <w:rFonts w:eastAsia="Times New Roman"/>
      <w:iCs/>
      <w:sz w:val="24"/>
      <w:szCs w:val="24"/>
    </w:rPr>
  </w:style>
  <w:style w:type="paragraph" w:customStyle="1" w:styleId="tabletext">
    <w:name w:val="table:text"/>
    <w:basedOn w:val="Standard"/>
    <w:uiPriority w:val="99"/>
    <w:rsid w:val="00091186"/>
    <w:rPr>
      <w:rFonts w:ascii="Arial Narrow" w:hAnsi="Arial Narrow" w:cs="Arial Narrow"/>
      <w:sz w:val="24"/>
      <w:szCs w:val="24"/>
      <w:lang w:val="en-GB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E6D11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3E6D11"/>
    <w:rPr>
      <w:color w:val="954F72" w:themeColor="followedHyperlink"/>
      <w:u w:val="single"/>
    </w:rPr>
  </w:style>
  <w:style w:type="paragraph" w:styleId="Textkrper">
    <w:name w:val="Body Text"/>
    <w:basedOn w:val="Standard"/>
    <w:link w:val="TextkrperZchn"/>
    <w:uiPriority w:val="1"/>
    <w:qFormat/>
    <w:rsid w:val="0040156F"/>
    <w:pPr>
      <w:autoSpaceDE w:val="0"/>
      <w:autoSpaceDN w:val="0"/>
      <w:adjustRightInd w:val="0"/>
      <w:spacing w:after="0"/>
      <w:ind w:left="39"/>
    </w:pPr>
    <w:rPr>
      <w:rFonts w:ascii="Times New Roman" w:eastAsia="Calibri" w:hAnsi="Times New Roman"/>
      <w:sz w:val="20"/>
      <w:szCs w:val="20"/>
      <w:lang w:eastAsia="de-DE"/>
    </w:rPr>
  </w:style>
  <w:style w:type="character" w:customStyle="1" w:styleId="TextkrperZchn">
    <w:name w:val="Textkörper Zchn"/>
    <w:basedOn w:val="Absatz-Standardschriftart"/>
    <w:link w:val="Textkrper"/>
    <w:uiPriority w:val="1"/>
    <w:rsid w:val="0040156F"/>
    <w:rPr>
      <w:rFonts w:ascii="Times New Roman" w:hAnsi="Times New Roman"/>
    </w:rPr>
  </w:style>
  <w:style w:type="paragraph" w:customStyle="1" w:styleId="Default">
    <w:name w:val="Default"/>
    <w:uiPriority w:val="99"/>
    <w:rsid w:val="00116E7E"/>
    <w:pPr>
      <w:autoSpaceDE w:val="0"/>
      <w:autoSpaceDN w:val="0"/>
      <w:adjustRightInd w:val="0"/>
      <w:spacing w:line="276" w:lineRule="auto"/>
    </w:pPr>
    <w:rPr>
      <w:rFonts w:ascii="Times New Roman" w:eastAsia="Times New Roman" w:hAnsi="Times New Roman"/>
      <w:color w:val="000000"/>
      <w:sz w:val="24"/>
      <w:szCs w:val="24"/>
      <w:lang w:val="en-US" w:eastAsia="en-US"/>
    </w:rPr>
  </w:style>
  <w:style w:type="paragraph" w:styleId="StandardWeb">
    <w:name w:val="Normal (Web)"/>
    <w:basedOn w:val="Standard"/>
    <w:uiPriority w:val="99"/>
    <w:semiHidden/>
    <w:unhideWhenUsed/>
    <w:rsid w:val="003534A0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6648A4"/>
    <w:pPr>
      <w:spacing w:after="0"/>
      <w:jc w:val="center"/>
    </w:pPr>
    <w:rPr>
      <w:rFonts w:cs="Calibri"/>
      <w:noProof/>
      <w:lang w:val="en-US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6648A4"/>
    <w:rPr>
      <w:rFonts w:eastAsia="Times New Roman"/>
      <w:sz w:val="22"/>
      <w:szCs w:val="22"/>
      <w:lang w:eastAsia="en-US"/>
    </w:rPr>
  </w:style>
  <w:style w:type="character" w:customStyle="1" w:styleId="EndNoteBibliographyTitleZchn">
    <w:name w:val="EndNote Bibliography Title Zchn"/>
    <w:basedOn w:val="ListenabsatzZchn"/>
    <w:link w:val="EndNoteBibliographyTitle"/>
    <w:rsid w:val="006648A4"/>
    <w:rPr>
      <w:rFonts w:eastAsia="Times New Roman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6648A4"/>
    <w:pPr>
      <w:numPr>
        <w:numId w:val="2"/>
      </w:numPr>
      <w:spacing w:line="36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ListenabsatzZchn"/>
    <w:link w:val="EndNoteBibliography"/>
    <w:rsid w:val="006648A4"/>
    <w:rPr>
      <w:rFonts w:eastAsia="Times New Roman" w:cs="Calibri"/>
      <w:noProof/>
      <w:sz w:val="22"/>
      <w:szCs w:val="22"/>
      <w:lang w:val="en-US" w:eastAsia="en-US"/>
    </w:rPr>
  </w:style>
  <w:style w:type="paragraph" w:styleId="NurText">
    <w:name w:val="Plain Text"/>
    <w:basedOn w:val="Standard"/>
    <w:link w:val="NurTextZchn"/>
    <w:uiPriority w:val="99"/>
    <w:semiHidden/>
    <w:unhideWhenUsed/>
    <w:rsid w:val="002F6D73"/>
    <w:pPr>
      <w:spacing w:after="0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2F6D73"/>
    <w:rPr>
      <w:rFonts w:ascii="Consolas" w:eastAsia="Times New Roman" w:hAnsi="Consolas"/>
      <w:sz w:val="21"/>
      <w:szCs w:val="21"/>
      <w:lang w:eastAsia="en-US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B26C54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4E5FD9"/>
    <w:rPr>
      <w:color w:val="605E5C"/>
      <w:shd w:val="clear" w:color="auto" w:fill="E1DFDD"/>
    </w:rPr>
  </w:style>
  <w:style w:type="paragraph" w:customStyle="1" w:styleId="msonormal0">
    <w:name w:val="msonormal"/>
    <w:basedOn w:val="Standard"/>
    <w:uiPriority w:val="99"/>
    <w:semiHidden/>
    <w:rsid w:val="0092552C"/>
    <w:pPr>
      <w:spacing w:before="100" w:beforeAutospacing="1" w:after="100" w:afterAutospacing="1"/>
      <w:jc w:val="left"/>
    </w:pPr>
    <w:rPr>
      <w:rFonts w:ascii="Times New Roman" w:hAnsi="Times New Roman"/>
      <w:sz w:val="24"/>
      <w:szCs w:val="24"/>
      <w:lang w:val="en-US"/>
    </w:rPr>
  </w:style>
  <w:style w:type="paragraph" w:customStyle="1" w:styleId="font5">
    <w:name w:val="font5"/>
    <w:basedOn w:val="Standard"/>
    <w:uiPriority w:val="99"/>
    <w:semiHidden/>
    <w:rsid w:val="0092552C"/>
    <w:pPr>
      <w:spacing w:before="100" w:beforeAutospacing="1" w:after="100" w:afterAutospacing="1"/>
      <w:jc w:val="left"/>
    </w:pPr>
    <w:rPr>
      <w:rFonts w:ascii="Arial" w:hAnsi="Arial" w:cs="Arial"/>
      <w:b/>
      <w:bCs/>
      <w:i/>
      <w:iCs/>
      <w:color w:val="FFFFFF"/>
      <w:sz w:val="20"/>
      <w:szCs w:val="20"/>
      <w:lang w:val="en-US"/>
    </w:rPr>
  </w:style>
  <w:style w:type="paragraph" w:customStyle="1" w:styleId="xl66">
    <w:name w:val="xl66"/>
    <w:basedOn w:val="Standard"/>
    <w:uiPriority w:val="99"/>
    <w:semiHidden/>
    <w:rsid w:val="0092552C"/>
    <w:pPr>
      <w:spacing w:before="100" w:beforeAutospacing="1" w:after="100" w:afterAutospacing="1"/>
      <w:jc w:val="left"/>
    </w:pPr>
    <w:rPr>
      <w:rFonts w:ascii="Arial" w:hAnsi="Arial" w:cs="Arial"/>
      <w:sz w:val="24"/>
      <w:szCs w:val="24"/>
      <w:lang w:val="en-US"/>
    </w:rPr>
  </w:style>
  <w:style w:type="paragraph" w:customStyle="1" w:styleId="xl67">
    <w:name w:val="xl67"/>
    <w:basedOn w:val="Standard"/>
    <w:uiPriority w:val="99"/>
    <w:semiHidden/>
    <w:rsid w:val="0092552C"/>
    <w:pPr>
      <w:spacing w:before="100" w:beforeAutospacing="1" w:after="100" w:afterAutospacing="1"/>
      <w:jc w:val="center"/>
    </w:pPr>
    <w:rPr>
      <w:rFonts w:ascii="Arial" w:hAnsi="Arial" w:cs="Arial"/>
      <w:sz w:val="24"/>
      <w:szCs w:val="24"/>
      <w:lang w:val="en-US"/>
    </w:rPr>
  </w:style>
  <w:style w:type="paragraph" w:customStyle="1" w:styleId="xl68">
    <w:name w:val="xl68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B8CCE4"/>
      <w:spacing w:before="100" w:beforeAutospacing="1" w:after="100" w:afterAutospacing="1"/>
      <w:jc w:val="right"/>
    </w:pPr>
    <w:rPr>
      <w:rFonts w:ascii="Arial" w:hAnsi="Arial" w:cs="Arial"/>
      <w:color w:val="000000"/>
      <w:sz w:val="20"/>
      <w:szCs w:val="20"/>
      <w:lang w:val="en-US"/>
    </w:rPr>
  </w:style>
  <w:style w:type="paragraph" w:customStyle="1" w:styleId="xl69">
    <w:name w:val="xl69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6E6E6"/>
      <w:spacing w:before="100" w:beforeAutospacing="1" w:after="100" w:afterAutospacing="1"/>
      <w:jc w:val="right"/>
    </w:pPr>
    <w:rPr>
      <w:rFonts w:ascii="Arial" w:hAnsi="Arial" w:cs="Arial"/>
      <w:sz w:val="20"/>
      <w:szCs w:val="20"/>
      <w:lang w:val="en-US"/>
    </w:rPr>
  </w:style>
  <w:style w:type="paragraph" w:customStyle="1" w:styleId="xl70">
    <w:name w:val="xl70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6E6E6"/>
      <w:spacing w:before="100" w:beforeAutospacing="1" w:after="100" w:afterAutospacing="1"/>
      <w:jc w:val="right"/>
    </w:pPr>
    <w:rPr>
      <w:rFonts w:ascii="Arial" w:hAnsi="Arial" w:cs="Arial"/>
      <w:sz w:val="20"/>
      <w:szCs w:val="20"/>
      <w:lang w:val="en-US"/>
    </w:rPr>
  </w:style>
  <w:style w:type="paragraph" w:customStyle="1" w:styleId="xl71">
    <w:name w:val="xl71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00539B"/>
      <w:spacing w:before="100" w:beforeAutospacing="1" w:after="100" w:afterAutospacing="1"/>
      <w:jc w:val="center"/>
    </w:pPr>
    <w:rPr>
      <w:rFonts w:ascii="Arial" w:hAnsi="Arial" w:cs="Arial"/>
      <w:b/>
      <w:bCs/>
      <w:color w:val="FFFFFF"/>
      <w:sz w:val="20"/>
      <w:szCs w:val="20"/>
      <w:lang w:val="en-US"/>
    </w:rPr>
  </w:style>
  <w:style w:type="paragraph" w:customStyle="1" w:styleId="xl72">
    <w:name w:val="xl72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6E6E6"/>
      <w:spacing w:before="100" w:beforeAutospacing="1" w:after="100" w:afterAutospacing="1"/>
      <w:jc w:val="right"/>
    </w:pPr>
    <w:rPr>
      <w:rFonts w:ascii="Arial" w:hAnsi="Arial" w:cs="Arial"/>
      <w:sz w:val="20"/>
      <w:szCs w:val="20"/>
      <w:lang w:val="en-US"/>
    </w:rPr>
  </w:style>
  <w:style w:type="paragraph" w:customStyle="1" w:styleId="xl73">
    <w:name w:val="xl73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thinReverseDiagStripe" w:color="000000" w:fill="E6E6E6"/>
      <w:spacing w:before="100" w:beforeAutospacing="1" w:after="100" w:afterAutospacing="1"/>
      <w:jc w:val="right"/>
    </w:pPr>
    <w:rPr>
      <w:rFonts w:ascii="Arial" w:hAnsi="Arial" w:cs="Arial"/>
      <w:sz w:val="20"/>
      <w:szCs w:val="20"/>
      <w:lang w:val="en-US"/>
    </w:rPr>
  </w:style>
  <w:style w:type="paragraph" w:customStyle="1" w:styleId="xl74">
    <w:name w:val="xl74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B8CCE4"/>
      <w:spacing w:before="100" w:beforeAutospacing="1" w:after="100" w:afterAutospacing="1"/>
      <w:jc w:val="left"/>
    </w:pPr>
    <w:rPr>
      <w:rFonts w:ascii="Arial" w:hAnsi="Arial" w:cs="Arial"/>
      <w:color w:val="000000"/>
      <w:sz w:val="20"/>
      <w:szCs w:val="20"/>
      <w:lang w:val="en-US"/>
    </w:rPr>
  </w:style>
  <w:style w:type="table" w:customStyle="1" w:styleId="TabelleHeresconBericht1">
    <w:name w:val="Tabelle HeresconBericht1"/>
    <w:basedOn w:val="NormaleTabelle"/>
    <w:next w:val="TabelleAktuell"/>
    <w:semiHidden/>
    <w:unhideWhenUsed/>
    <w:rsid w:val="0092552C"/>
    <w:pPr>
      <w:spacing w:after="200" w:line="276" w:lineRule="auto"/>
    </w:pPr>
    <w:tblPr>
      <w:tblStyleRowBandSize w:val="1"/>
      <w:tblStyleColBandSize w:val="1"/>
      <w:tblInd w:w="0" w:type="nil"/>
      <w:tblBorders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  <w:insideH w:val="single" w:sz="6" w:space="0" w:color="auto"/>
        <w:insideV w:val="single" w:sz="6" w:space="0" w:color="auto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  <w:tblPr/>
      <w:tcPr>
        <w:shd w:val="clear" w:color="auto" w:fill="F2F2F2"/>
      </w:tcPr>
    </w:tblStylePr>
  </w:style>
  <w:style w:type="table" w:customStyle="1" w:styleId="Tabellenraster1">
    <w:name w:val="Tabellenraster1"/>
    <w:basedOn w:val="NormaleTabelle"/>
    <w:uiPriority w:val="39"/>
    <w:rsid w:val="0092552C"/>
    <w:pPr>
      <w:spacing w:before="0" w:after="0"/>
      <w:jc w:val="left"/>
    </w:pPr>
    <w:rPr>
      <w:sz w:val="22"/>
      <w:szCs w:val="22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uiPriority w:val="39"/>
    <w:rsid w:val="0092552C"/>
    <w:pPr>
      <w:spacing w:before="0" w:after="0"/>
      <w:jc w:val="left"/>
    </w:pPr>
    <w:rPr>
      <w:sz w:val="22"/>
      <w:szCs w:val="22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semiHidden/>
    <w:unhideWhenUsed/>
    <w:rsid w:val="004E3D91"/>
    <w:pPr>
      <w:spacing w:before="0"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4E3D91"/>
    <w:rPr>
      <w:rFonts w:eastAsia="Times New Roman"/>
      <w:lang w:eastAsia="en-US"/>
    </w:rPr>
  </w:style>
  <w:style w:type="character" w:styleId="Funotenzeichen">
    <w:name w:val="footnote reference"/>
    <w:basedOn w:val="Absatz-Standardschriftart"/>
    <w:semiHidden/>
    <w:unhideWhenUsed/>
    <w:rsid w:val="004E3D9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048949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3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53738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4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8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5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9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06969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92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1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420582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66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642159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83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7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68565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5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28545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53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3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3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43040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866801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02572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951137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11910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79631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3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es_lokal\Desktop\2020-07-24_Burden%20of%20Conization_Manuscript%20outline.do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4FA2D8A8CC1A42AE7EF2C8DA171AF4" ma:contentTypeVersion="12" ma:contentTypeDescription="Create a new document." ma:contentTypeScope="" ma:versionID="fa60733f93641d52d387061c9594c7ef">
  <xsd:schema xmlns:xsd="http://www.w3.org/2001/XMLSchema" xmlns:xs="http://www.w3.org/2001/XMLSchema" xmlns:p="http://schemas.microsoft.com/office/2006/metadata/properties" xmlns:ns3="7c39e48b-0c0a-445d-8304-7ba6d0f3acc2" xmlns:ns4="0d5c1442-fd1a-40a4-a318-0934cd0a3248" targetNamespace="http://schemas.microsoft.com/office/2006/metadata/properties" ma:root="true" ma:fieldsID="4320871a13ba149c902eac1364c964f5" ns3:_="" ns4:_="">
    <xsd:import namespace="7c39e48b-0c0a-445d-8304-7ba6d0f3acc2"/>
    <xsd:import namespace="0d5c1442-fd1a-40a4-a318-0934cd0a32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39e48b-0c0a-445d-8304-7ba6d0f3ac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5c1442-fd1a-40a4-a318-0934cd0a324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id_classification_eusecret" value=""/>
  <element uid="cefbaa69-3bfa-4b56-8d22-6839cb7b06d0" value=""/>
</sisl>
</file>

<file path=customXml/itemProps1.xml><?xml version="1.0" encoding="utf-8"?>
<ds:datastoreItem xmlns:ds="http://schemas.openxmlformats.org/officeDocument/2006/customXml" ds:itemID="{875A7E9A-1DA9-4984-B893-D74CB751A84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1567C3C-CB97-4913-A059-022516C289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F1F5F9-AB82-4F66-A889-045B2506C31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2112902-FD4A-47FE-9B48-B353600479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39e48b-0c0a-445d-8304-7ba6d0f3acc2"/>
    <ds:schemaRef ds:uri="0d5c1442-fd1a-40a4-a318-0934cd0a32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7EF7A22-6195-465A-9F1F-CB98D3849394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020-07-24_Burden of Conization_Manuscript outline.dot</Template>
  <TotalTime>0</TotalTime>
  <Pages>1</Pages>
  <Words>369</Words>
  <Characters>1565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herescon gmbh – health economic research &amp; consulting</vt:lpstr>
      <vt:lpstr>herescon gmbh – health economic research &amp; consulting</vt:lpstr>
    </vt:vector>
  </TitlesOfParts>
  <Company>Microsoft</Company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cp:keywords/>
  <dc:description/>
  <cp:lastModifiedBy>Christian Jacob</cp:lastModifiedBy>
  <cp:revision>6</cp:revision>
  <cp:lastPrinted>2014-06-12T12:21:00Z</cp:lastPrinted>
  <dcterms:created xsi:type="dcterms:W3CDTF">2023-03-16T14:26:00Z</dcterms:created>
  <dcterms:modified xsi:type="dcterms:W3CDTF">2023-11-07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ea4d4478-a826-4c70-a5c0-b087ec124a11</vt:lpwstr>
  </property>
  <property fmtid="{D5CDD505-2E9C-101B-9397-08002B2CF9AE}" pid="3" name="bjSaver">
    <vt:lpwstr>E1hSFGJMKVZeK29m7JzIVIJk6hCBA16G</vt:lpwstr>
  </property>
  <property fmtid="{D5CDD505-2E9C-101B-9397-08002B2CF9AE}" pid="4" name="ContentTypeId">
    <vt:lpwstr>0x010100B84FA2D8A8CC1A42AE7EF2C8DA171AF4</vt:lpwstr>
  </property>
  <property fmtid="{D5CDD505-2E9C-101B-9397-08002B2CF9AE}" pid="5" name="_NewReviewCycle">
    <vt:lpwstr/>
  </property>
  <property fmtid="{D5CDD505-2E9C-101B-9397-08002B2CF9AE}" pid="6" name="_AdHocReviewCycleID">
    <vt:i4>-1171713913</vt:i4>
  </property>
  <property fmtid="{D5CDD505-2E9C-101B-9397-08002B2CF9AE}" pid="7" name="_EmailSubject">
    <vt:lpwstr>cCMV Studie || 1. Draft Manuscript</vt:lpwstr>
  </property>
  <property fmtid="{D5CDD505-2E9C-101B-9397-08002B2CF9AE}" pid="8" name="_AuthorEmailDisplayName">
    <vt:lpwstr>Stephan, Anna-Janina</vt:lpwstr>
  </property>
  <property fmtid="{D5CDD505-2E9C-101B-9397-08002B2CF9AE}" pid="9" name="_PreviousAdHocReviewCycleID">
    <vt:i4>1373398142</vt:i4>
  </property>
  <property fmtid="{D5CDD505-2E9C-101B-9397-08002B2CF9AE}" pid="10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11" name="bjDocumentLabelXML-0">
    <vt:lpwstr>ames.com/2008/01/sie/internal/label"&gt;&lt;element uid="id_classification_eusecret" value="" /&gt;&lt;element uid="cefbaa69-3bfa-4b56-8d22-6839cb7b06d0" value="" /&gt;&lt;/sisl&gt;</vt:lpwstr>
  </property>
  <property fmtid="{D5CDD505-2E9C-101B-9397-08002B2CF9AE}" pid="12" name="MerckMetadataExchange">
    <vt:lpwstr>!$MRK@Confidential-Footer-Left</vt:lpwstr>
  </property>
  <property fmtid="{D5CDD505-2E9C-101B-9397-08002B2CF9AE}" pid="13" name="bjDocumentSecurityLabel">
    <vt:lpwstr>Vertraulich-Confidential</vt:lpwstr>
  </property>
  <property fmtid="{D5CDD505-2E9C-101B-9397-08002B2CF9AE}" pid="14" name="_AuthorEmail">
    <vt:lpwstr>anna-janina.stephan@msd.de</vt:lpwstr>
  </property>
  <property fmtid="{D5CDD505-2E9C-101B-9397-08002B2CF9AE}" pid="15" name="_ReviewingToolsShownOnce">
    <vt:lpwstr/>
  </property>
</Properties>
</file>